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345"/>
        <w:gridCol w:w="1208"/>
        <w:gridCol w:w="1159"/>
        <w:gridCol w:w="767"/>
        <w:gridCol w:w="889"/>
        <w:gridCol w:w="6877"/>
        <w:gridCol w:w="715"/>
      </w:tblGrid>
      <w:tr w:rsidR="00071583" w:rsidRPr="00FE6AF3" w14:paraId="1FE060AC" w14:textId="77777777" w:rsidTr="0043417B">
        <w:trPr>
          <w:cantSplit/>
          <w:tblHeader/>
          <w:jc w:val="center"/>
        </w:trPr>
        <w:tc>
          <w:tcPr>
            <w:tcW w:w="519" w:type="pct"/>
            <w:tcBorders>
              <w:top w:val="single" w:sz="4" w:space="0" w:color="auto"/>
            </w:tcBorders>
            <w:vAlign w:val="center"/>
            <w:hideMark/>
          </w:tcPr>
          <w:p w14:paraId="51B7133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  <w:hideMark/>
          </w:tcPr>
          <w:p w14:paraId="7768520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Express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  <w:hideMark/>
          </w:tcPr>
          <w:p w14:paraId="781FFA2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-val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  <w:hideMark/>
          </w:tcPr>
          <w:p w14:paraId="7DCDD1E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5BF9D23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des</w:t>
            </w:r>
          </w:p>
        </w:tc>
        <w:tc>
          <w:tcPr>
            <w:tcW w:w="2653" w:type="pct"/>
            <w:tcBorders>
              <w:top w:val="single" w:sz="4" w:space="0" w:color="auto"/>
            </w:tcBorders>
            <w:vAlign w:val="center"/>
            <w:hideMark/>
          </w:tcPr>
          <w:p w14:paraId="1A01B53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tes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  <w:hideMark/>
          </w:tcPr>
          <w:p w14:paraId="4E90B0E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</w:t>
            </w:r>
          </w:p>
        </w:tc>
      </w:tr>
      <w:tr w:rsidR="00416A47" w:rsidRPr="00FE6AF3" w14:paraId="7E0DCC17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DE9618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*</w:t>
            </w:r>
          </w:p>
        </w:tc>
        <w:tc>
          <w:tcPr>
            <w:tcW w:w="466" w:type="pct"/>
            <w:vAlign w:val="center"/>
            <w:hideMark/>
          </w:tcPr>
          <w:p w14:paraId="7D4F56F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7C8940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48</w:t>
            </w:r>
          </w:p>
        </w:tc>
        <w:tc>
          <w:tcPr>
            <w:tcW w:w="296" w:type="pct"/>
            <w:vAlign w:val="center"/>
            <w:hideMark/>
          </w:tcPr>
          <w:p w14:paraId="14E4B1D5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486FC9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69940563" w14:textId="767DFE4E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ggrecan core protein 2; Proteoglyca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inds to hyaluronic aci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CAN is near DD-related SNP rs6496519 and is dysregulated in DD transcriptomic profiling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xtracellular matrix interactions are key components of DD biology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E9FA870" w14:textId="2C24C3E2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416A47" w:rsidRPr="00FE6AF3" w14:paraId="0F90C0D1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25B94D9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</w:p>
        </w:tc>
        <w:tc>
          <w:tcPr>
            <w:tcW w:w="466" w:type="pct"/>
            <w:vAlign w:val="center"/>
            <w:hideMark/>
          </w:tcPr>
          <w:p w14:paraId="3E6A4AD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0EC5ACE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21</w:t>
            </w:r>
          </w:p>
        </w:tc>
        <w:tc>
          <w:tcPr>
            <w:tcW w:w="296" w:type="pct"/>
            <w:vAlign w:val="center"/>
            <w:hideMark/>
          </w:tcPr>
          <w:p w14:paraId="5087573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3289F8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787D0F1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ldo-keto reductase family 1 member A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0B94B7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4EAF8F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3F41C86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*</w:t>
            </w:r>
          </w:p>
        </w:tc>
        <w:tc>
          <w:tcPr>
            <w:tcW w:w="466" w:type="pct"/>
            <w:vAlign w:val="center"/>
            <w:hideMark/>
          </w:tcPr>
          <w:p w14:paraId="59B1CCE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50F216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45</w:t>
            </w:r>
          </w:p>
        </w:tc>
        <w:tc>
          <w:tcPr>
            <w:tcW w:w="296" w:type="pct"/>
            <w:vAlign w:val="center"/>
            <w:hideMark/>
          </w:tcPr>
          <w:p w14:paraId="008016B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CF48F8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D33CD9E" w14:textId="35D91BB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mbrane primary amine oxidase; cell adhesion protein. 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Increased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OC3 levels in small vessel endothelium cells in DD-affected tissues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VAP-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)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76410F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4BECC87A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055F0364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RG2</w:t>
            </w:r>
          </w:p>
        </w:tc>
        <w:tc>
          <w:tcPr>
            <w:tcW w:w="466" w:type="pct"/>
            <w:vAlign w:val="center"/>
            <w:hideMark/>
          </w:tcPr>
          <w:p w14:paraId="2911C20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94CA6C9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81</w:t>
            </w:r>
          </w:p>
        </w:tc>
        <w:tc>
          <w:tcPr>
            <w:tcW w:w="296" w:type="pct"/>
            <w:vAlign w:val="center"/>
            <w:hideMark/>
          </w:tcPr>
          <w:p w14:paraId="7CA7419C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378D00A6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75EA743" w14:textId="044904C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rginase-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itochondrial; promotes endothelial senescence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onocyte adhes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enhance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VCAM1 ⁄ ICAM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level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5438FB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5F9B2577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5D3D33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IN2</w:t>
            </w:r>
          </w:p>
        </w:tc>
        <w:tc>
          <w:tcPr>
            <w:tcW w:w="466" w:type="pct"/>
            <w:vAlign w:val="center"/>
            <w:hideMark/>
          </w:tcPr>
          <w:p w14:paraId="3A5B28E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63D98D6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793</w:t>
            </w:r>
          </w:p>
        </w:tc>
        <w:tc>
          <w:tcPr>
            <w:tcW w:w="296" w:type="pct"/>
            <w:vAlign w:val="center"/>
            <w:hideMark/>
          </w:tcPr>
          <w:p w14:paraId="141D1EF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46</w:t>
            </w:r>
          </w:p>
        </w:tc>
        <w:tc>
          <w:tcPr>
            <w:tcW w:w="343" w:type="pct"/>
            <w:vAlign w:val="center"/>
            <w:hideMark/>
          </w:tcPr>
          <w:p w14:paraId="3C38A4D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6417D8A4" w14:textId="5F5094A6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ridging integrator 2; Promotes cell motility and migration; central regulator of platelet activation in thrombosis and thrombo-inflammatory disease setting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. 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01DEE8F1" w14:textId="5490FD12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4C8B2572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DF91DB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5</w:t>
            </w:r>
          </w:p>
        </w:tc>
        <w:tc>
          <w:tcPr>
            <w:tcW w:w="466" w:type="pct"/>
            <w:vAlign w:val="center"/>
            <w:hideMark/>
          </w:tcPr>
          <w:p w14:paraId="38F71F3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B75AAB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10</w:t>
            </w:r>
          </w:p>
        </w:tc>
        <w:tc>
          <w:tcPr>
            <w:tcW w:w="296" w:type="pct"/>
            <w:vAlign w:val="center"/>
            <w:hideMark/>
          </w:tcPr>
          <w:p w14:paraId="6C223219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76E8D53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5D4809ED" w14:textId="4B5C2B84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mplement C5 alpha chain; initiates complement component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5-C9 resulting in the Terminal Complement Complex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which is increased in the serum of Idiopathic Pulmonary Fibrosis; activates basophil and mast cell degranulation responsible for urticaria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Itching is common in DD-affected tissu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9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FB1A17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3606B41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1286580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6</w:t>
            </w:r>
          </w:p>
        </w:tc>
        <w:tc>
          <w:tcPr>
            <w:tcW w:w="466" w:type="pct"/>
            <w:vAlign w:val="center"/>
            <w:hideMark/>
          </w:tcPr>
          <w:p w14:paraId="55CAA63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A58114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10</w:t>
            </w:r>
          </w:p>
        </w:tc>
        <w:tc>
          <w:tcPr>
            <w:tcW w:w="296" w:type="pct"/>
            <w:vAlign w:val="center"/>
            <w:hideMark/>
          </w:tcPr>
          <w:p w14:paraId="7F9AD30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719FEE9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F9118B5" w14:textId="1A939E96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omplement component C6. Forms part of the Terminal Complement Complex which is increased in the serum of Idiopathic Pulmonary Fibrosis. Upregulated in healing tendons subjected to mechanical load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 gene expression responds to mechanical loading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C6DA95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627CD9A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3A38B53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</w:p>
        </w:tc>
        <w:tc>
          <w:tcPr>
            <w:tcW w:w="466" w:type="pct"/>
            <w:vAlign w:val="center"/>
            <w:hideMark/>
          </w:tcPr>
          <w:p w14:paraId="2C8DFD4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E39E933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33</w:t>
            </w:r>
          </w:p>
        </w:tc>
        <w:tc>
          <w:tcPr>
            <w:tcW w:w="296" w:type="pct"/>
            <w:vAlign w:val="center"/>
            <w:hideMark/>
          </w:tcPr>
          <w:p w14:paraId="6EB43F03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13E24F1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6C015968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lcitonin gene-related peptide 2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.</w:t>
            </w:r>
          </w:p>
        </w:tc>
        <w:tc>
          <w:tcPr>
            <w:tcW w:w="276" w:type="pct"/>
            <w:vAlign w:val="center"/>
            <w:hideMark/>
          </w:tcPr>
          <w:p w14:paraId="0ACFD72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6D30D355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AB63B7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*</w:t>
            </w:r>
          </w:p>
        </w:tc>
        <w:tc>
          <w:tcPr>
            <w:tcW w:w="466" w:type="pct"/>
            <w:vAlign w:val="center"/>
            <w:hideMark/>
          </w:tcPr>
          <w:p w14:paraId="6C13809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3383A0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3</w:t>
            </w:r>
          </w:p>
        </w:tc>
        <w:tc>
          <w:tcPr>
            <w:tcW w:w="296" w:type="pct"/>
            <w:vAlign w:val="center"/>
            <w:hideMark/>
          </w:tcPr>
          <w:p w14:paraId="5F17FCD5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5</w:t>
            </w:r>
          </w:p>
        </w:tc>
        <w:tc>
          <w:tcPr>
            <w:tcW w:w="343" w:type="pct"/>
            <w:vAlign w:val="center"/>
            <w:hideMark/>
          </w:tcPr>
          <w:p w14:paraId="364B57B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8</w:t>
            </w:r>
          </w:p>
        </w:tc>
        <w:tc>
          <w:tcPr>
            <w:tcW w:w="2653" w:type="pct"/>
            <w:vAlign w:val="center"/>
            <w:hideMark/>
          </w:tcPr>
          <w:p w14:paraId="0371B7C5" w14:textId="04702BDD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pase-3 subunit p12; Involved in apoptosi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PI Network analysis projects key involvement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poptosis is dysregulated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CASP3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CA3A655" w14:textId="29D0AD10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72887DB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0528568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A</w:t>
            </w:r>
          </w:p>
        </w:tc>
        <w:tc>
          <w:tcPr>
            <w:tcW w:w="466" w:type="pct"/>
            <w:vAlign w:val="center"/>
            <w:hideMark/>
          </w:tcPr>
          <w:p w14:paraId="778C02D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15683E5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7F0EB73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298913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62073D0C" w14:textId="14CBBBCE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Glycoprotein hormones alpha chain; expression increases with age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ncreases with ag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GA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ABDE86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5C40EB1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94CDE2D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</w:p>
        </w:tc>
        <w:tc>
          <w:tcPr>
            <w:tcW w:w="466" w:type="pct"/>
            <w:vAlign w:val="center"/>
            <w:hideMark/>
          </w:tcPr>
          <w:p w14:paraId="14F463C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EA5884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2F69558C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703A23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6173075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horionic gonadotropin subunit beta 3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14ECD1F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D4B31A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4188C2AD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7</w:t>
            </w:r>
          </w:p>
        </w:tc>
        <w:tc>
          <w:tcPr>
            <w:tcW w:w="466" w:type="pct"/>
            <w:vAlign w:val="center"/>
            <w:hideMark/>
          </w:tcPr>
          <w:p w14:paraId="36A14C7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4FEBD4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1BB137E6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8BA2ED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9A5035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horiogonadotropin subunit beta 7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A7D204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08565F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28BDD8C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PB1</w:t>
            </w:r>
          </w:p>
        </w:tc>
        <w:tc>
          <w:tcPr>
            <w:tcW w:w="466" w:type="pct"/>
            <w:vAlign w:val="center"/>
            <w:hideMark/>
          </w:tcPr>
          <w:p w14:paraId="1631E16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29FD14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296" w:type="pct"/>
            <w:vAlign w:val="center"/>
            <w:hideMark/>
          </w:tcPr>
          <w:p w14:paraId="182B78F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56CD5B9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1F3FE6A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rboxypeptidase 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18182D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B208D51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8A4C7DC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RKL</w:t>
            </w:r>
          </w:p>
        </w:tc>
        <w:tc>
          <w:tcPr>
            <w:tcW w:w="466" w:type="pct"/>
            <w:vAlign w:val="center"/>
            <w:hideMark/>
          </w:tcPr>
          <w:p w14:paraId="14941FB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11905179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92</w:t>
            </w:r>
          </w:p>
        </w:tc>
        <w:tc>
          <w:tcPr>
            <w:tcW w:w="296" w:type="pct"/>
            <w:vAlign w:val="center"/>
            <w:hideMark/>
          </w:tcPr>
          <w:p w14:paraId="68923AB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CE35B5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49330E4A" w14:textId="4C5F9D12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rk-like protein; needed for fibroblast cytoskeletal structure and motility; epigenetic regulation of fibroblast focal adhesion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6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6B7FAE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5E0241E4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4ADA0E67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*</w:t>
            </w:r>
          </w:p>
        </w:tc>
        <w:tc>
          <w:tcPr>
            <w:tcW w:w="466" w:type="pct"/>
            <w:vAlign w:val="center"/>
            <w:hideMark/>
          </w:tcPr>
          <w:p w14:paraId="2A67652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BA14E6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2</w:t>
            </w:r>
          </w:p>
        </w:tc>
        <w:tc>
          <w:tcPr>
            <w:tcW w:w="296" w:type="pct"/>
            <w:vAlign w:val="center"/>
            <w:hideMark/>
          </w:tcPr>
          <w:p w14:paraId="564ABF0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C9067E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AEF17BC" w14:textId="2D7ADE5A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ein kinase I isoform gamma-2; Serine/threonine-protein kinase. Participates in WNT signal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NT expression is dysregulated in DD; dysregulated in DD transcriptomic profiling.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athway analysis projects differential CSNK1G2 expression in both visibly affected and normal-appearing tissues in DD vs. contro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8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16E42B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447C1945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7A6B8B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</w:p>
        </w:tc>
        <w:tc>
          <w:tcPr>
            <w:tcW w:w="466" w:type="pct"/>
            <w:vAlign w:val="center"/>
            <w:hideMark/>
          </w:tcPr>
          <w:p w14:paraId="720A46F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0F51217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86</w:t>
            </w:r>
          </w:p>
        </w:tc>
        <w:tc>
          <w:tcPr>
            <w:tcW w:w="296" w:type="pct"/>
            <w:vAlign w:val="center"/>
            <w:hideMark/>
          </w:tcPr>
          <w:p w14:paraId="367D7A78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6D015D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77E21D6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TP-dependent RNA helicase DDX19A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388E41B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05D689A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7E23558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SG2</w:t>
            </w:r>
          </w:p>
        </w:tc>
        <w:tc>
          <w:tcPr>
            <w:tcW w:w="466" w:type="pct"/>
            <w:vAlign w:val="center"/>
            <w:hideMark/>
          </w:tcPr>
          <w:p w14:paraId="6C25638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1684E3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7</w:t>
            </w:r>
          </w:p>
        </w:tc>
        <w:tc>
          <w:tcPr>
            <w:tcW w:w="296" w:type="pct"/>
            <w:vAlign w:val="center"/>
            <w:hideMark/>
          </w:tcPr>
          <w:p w14:paraId="498C9C5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3255CCA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0982A56" w14:textId="6F11C3E1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smoglein-2; Fundamental component of intercellular desmosome junctions and cell-cell adhesion; involved in mechanosensi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iv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nd mechanoresponsive pathway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0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1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089CE3A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48A403E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26AF16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</w:t>
            </w:r>
          </w:p>
        </w:tc>
        <w:tc>
          <w:tcPr>
            <w:tcW w:w="466" w:type="pct"/>
            <w:vAlign w:val="center"/>
            <w:hideMark/>
          </w:tcPr>
          <w:p w14:paraId="2BBAF4C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3E4E18C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921</w:t>
            </w:r>
          </w:p>
        </w:tc>
        <w:tc>
          <w:tcPr>
            <w:tcW w:w="296" w:type="pct"/>
            <w:vAlign w:val="center"/>
            <w:hideMark/>
          </w:tcPr>
          <w:p w14:paraId="5519DFB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CA748C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89F5B47" w14:textId="55896440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GF-like repeat and discoidin I-like domain-containing protein 3; Promotes adhesion of endothelial cells through interaction with the alpha-v/beta-3 integrin receptor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2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47D5EA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7035C3DF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7379933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EIF4H</w:t>
            </w:r>
          </w:p>
        </w:tc>
        <w:tc>
          <w:tcPr>
            <w:tcW w:w="466" w:type="pct"/>
            <w:vAlign w:val="center"/>
            <w:hideMark/>
          </w:tcPr>
          <w:p w14:paraId="0AFD2E4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DE4C065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31</w:t>
            </w:r>
          </w:p>
        </w:tc>
        <w:tc>
          <w:tcPr>
            <w:tcW w:w="296" w:type="pct"/>
            <w:vAlign w:val="center"/>
            <w:hideMark/>
          </w:tcPr>
          <w:p w14:paraId="3BB5A66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2BE853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209F5E9" w14:textId="31F08B81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ukaryotic translation initiation factor 4H; Stimulates the RNA helicase activity of EIF4A in the translation initiation complex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A and ELN genes are in close proximity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lastin loss is characteristic of DD-affected tissu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732BBE7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416A47" w:rsidRPr="00FE6AF3" w14:paraId="6D730DB0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9A8458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LAPOR1</w:t>
            </w:r>
          </w:p>
        </w:tc>
        <w:tc>
          <w:tcPr>
            <w:tcW w:w="466" w:type="pct"/>
            <w:vAlign w:val="center"/>
            <w:hideMark/>
          </w:tcPr>
          <w:p w14:paraId="277F840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1F9381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09</w:t>
            </w:r>
          </w:p>
        </w:tc>
        <w:tc>
          <w:tcPr>
            <w:tcW w:w="296" w:type="pct"/>
            <w:vAlign w:val="center"/>
            <w:hideMark/>
          </w:tcPr>
          <w:p w14:paraId="30EAB17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36A7D30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F57FD2C" w14:textId="6765317A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ndosome/Lysosome-Associated Apoptosis And Autophagy Regulator 1; involved in apoptosis and cell proliferation; may protect cells from cell death (referred to by alias EIG121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poptosis is dysregulated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5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D98795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</w:tr>
      <w:tr w:rsidR="00416A47" w:rsidRPr="00FE6AF3" w14:paraId="40E297DD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1E0FD0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</w:p>
        </w:tc>
        <w:tc>
          <w:tcPr>
            <w:tcW w:w="466" w:type="pct"/>
            <w:vAlign w:val="center"/>
            <w:hideMark/>
          </w:tcPr>
          <w:p w14:paraId="5F585C3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BD7C13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7</w:t>
            </w:r>
          </w:p>
        </w:tc>
        <w:tc>
          <w:tcPr>
            <w:tcW w:w="296" w:type="pct"/>
            <w:vAlign w:val="center"/>
            <w:hideMark/>
          </w:tcPr>
          <w:p w14:paraId="7F1C3D2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9623F9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492EF9B2" w14:textId="352EE54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FAM234B; predicted to be located in Golgi apparatu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ytoskelet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cell membran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A2DFA2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36C319D9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4FE8D020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KBP5</w:t>
            </w:r>
          </w:p>
        </w:tc>
        <w:tc>
          <w:tcPr>
            <w:tcW w:w="466" w:type="pct"/>
            <w:vAlign w:val="center"/>
            <w:hideMark/>
          </w:tcPr>
          <w:p w14:paraId="3185497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6160655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45</w:t>
            </w:r>
          </w:p>
        </w:tc>
        <w:tc>
          <w:tcPr>
            <w:tcW w:w="296" w:type="pct"/>
            <w:vAlign w:val="center"/>
            <w:hideMark/>
          </w:tcPr>
          <w:p w14:paraId="4A1DD31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538E50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2B87560" w14:textId="36BD68AC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eptidyl-prolyl cis-trans isomerase FKBP5; involved in procollagen I triple helix assembly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collagen I accumulation is a prominent feature of DD. 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sponsible for the effects of mechanical loading on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nd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expression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PIAS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)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 gene expression responds to mechanical load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97BA058" w14:textId="1B4376A1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5EBA84AB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5C3776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3BP2</w:t>
            </w:r>
          </w:p>
        </w:tc>
        <w:tc>
          <w:tcPr>
            <w:tcW w:w="466" w:type="pct"/>
            <w:vAlign w:val="center"/>
            <w:hideMark/>
          </w:tcPr>
          <w:p w14:paraId="66C918B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BC50974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39</w:t>
            </w:r>
          </w:p>
        </w:tc>
        <w:tc>
          <w:tcPr>
            <w:tcW w:w="296" w:type="pct"/>
            <w:vAlign w:val="center"/>
            <w:hideMark/>
          </w:tcPr>
          <w:p w14:paraId="61088819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1F5A029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5B216C8F" w14:textId="11738260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as GTPase-activating protein-binding protein 2; binding varies with extracellular matrix stiffness; expression increased by mechanical stress; involved in endothelial shear stress-induced loss of endothelial barrier funct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onocyte adhesion to endothelial cell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proinflammatory cytokin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. 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8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C4E9BC4" w14:textId="720B7C6D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433AD6D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3480857D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GP1BB</w:t>
            </w:r>
          </w:p>
        </w:tc>
        <w:tc>
          <w:tcPr>
            <w:tcW w:w="466" w:type="pct"/>
            <w:vAlign w:val="center"/>
            <w:hideMark/>
          </w:tcPr>
          <w:p w14:paraId="418DDF6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AC162B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767</w:t>
            </w:r>
          </w:p>
        </w:tc>
        <w:tc>
          <w:tcPr>
            <w:tcW w:w="296" w:type="pct"/>
            <w:vAlign w:val="center"/>
            <w:hideMark/>
          </w:tcPr>
          <w:p w14:paraId="67F3F11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1474388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49AA3A1C" w14:textId="0D4EACA3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latelet glycoprotein Ib beta chain; transmembrane platelet protein; binds to subendothelial von Willebrand factor; involved in forming platelet plugs; necessary for normal platelet adhesion to a stimulated endothelium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0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284298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040CC55C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43510764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USB</w:t>
            </w:r>
          </w:p>
        </w:tc>
        <w:tc>
          <w:tcPr>
            <w:tcW w:w="466" w:type="pct"/>
            <w:vAlign w:val="center"/>
            <w:hideMark/>
          </w:tcPr>
          <w:p w14:paraId="169568E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CE592F8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13</w:t>
            </w:r>
          </w:p>
        </w:tc>
        <w:tc>
          <w:tcPr>
            <w:tcW w:w="296" w:type="pct"/>
            <w:vAlign w:val="center"/>
            <w:hideMark/>
          </w:tcPr>
          <w:p w14:paraId="0E44316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6926FE5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7F796D0" w14:textId="3D1B8BAE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eta-glucuronidase; degrades extracellular matrix glycosaminoglycan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cluding heparan sulfate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rmatan sulfate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chondroitin-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6-sulfat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xtracellular matrix remodeling is a prominent proces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1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061692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49AB84B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8FBFE0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</w:p>
        </w:tc>
        <w:tc>
          <w:tcPr>
            <w:tcW w:w="466" w:type="pct"/>
            <w:vAlign w:val="center"/>
            <w:hideMark/>
          </w:tcPr>
          <w:p w14:paraId="764C9DA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44893C9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78</w:t>
            </w:r>
          </w:p>
        </w:tc>
        <w:tc>
          <w:tcPr>
            <w:tcW w:w="296" w:type="pct"/>
            <w:vAlign w:val="center"/>
            <w:hideMark/>
          </w:tcPr>
          <w:p w14:paraId="1F5A85E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08</w:t>
            </w:r>
          </w:p>
        </w:tc>
        <w:tc>
          <w:tcPr>
            <w:tcW w:w="343" w:type="pct"/>
            <w:vAlign w:val="center"/>
            <w:hideMark/>
          </w:tcPr>
          <w:p w14:paraId="6ED08AF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  <w:tc>
          <w:tcPr>
            <w:tcW w:w="2653" w:type="pct"/>
            <w:vAlign w:val="center"/>
            <w:hideMark/>
          </w:tcPr>
          <w:p w14:paraId="51703CE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Hepatocyte growth factor-regulated tyrosine kinase substrat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59DE8BF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6770AD1B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40EB34C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</w:p>
        </w:tc>
        <w:tc>
          <w:tcPr>
            <w:tcW w:w="466" w:type="pct"/>
            <w:vAlign w:val="center"/>
            <w:hideMark/>
          </w:tcPr>
          <w:p w14:paraId="5301568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560824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39</w:t>
            </w:r>
          </w:p>
        </w:tc>
        <w:tc>
          <w:tcPr>
            <w:tcW w:w="296" w:type="pct"/>
            <w:vAlign w:val="center"/>
            <w:hideMark/>
          </w:tcPr>
          <w:p w14:paraId="1272E1D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C4DEAD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437F541" w14:textId="2D5E252B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at shock protein HSP 90-alpha; activates endothelial (KNG1) bradykinin-forming cascade; activates MMP2; in combinat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GF-β1 and Hsp90β stimulate anchorage-independent growth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duce adhesion and stimulate migration via an alternate TGF-β1 pathway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diated by αvβ6 integri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2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1C897B4" w14:textId="098D2BE5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5F9C7FE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8ADC10B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KNG1*</w:t>
            </w:r>
          </w:p>
        </w:tc>
        <w:tc>
          <w:tcPr>
            <w:tcW w:w="466" w:type="pct"/>
            <w:vAlign w:val="center"/>
            <w:hideMark/>
          </w:tcPr>
          <w:p w14:paraId="6CD3B3D6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0A707B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90</w:t>
            </w:r>
          </w:p>
        </w:tc>
        <w:tc>
          <w:tcPr>
            <w:tcW w:w="296" w:type="pct"/>
            <w:vAlign w:val="center"/>
            <w:hideMark/>
          </w:tcPr>
          <w:p w14:paraId="72DFAB6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9BF89E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653" w:type="pct"/>
            <w:vAlign w:val="center"/>
            <w:hideMark/>
          </w:tcPr>
          <w:p w14:paraId="141A2396" w14:textId="738A6DB3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Kininogen1; Alternative splicing produces high molecular weight kininogen (HMWK) and low molecular weight kininogen (LMWK). HMWK inhibits thrombin- and plasmin-induced thrombocyte aggregation; stimulates the release of other mediators of inflammation; causes vasodilation and increases vascular permeability; the bradykinin B2 receptor contributes to endothelial inflamm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9D3DB9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50DD8A5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1E4B743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3K11</w:t>
            </w:r>
          </w:p>
        </w:tc>
        <w:tc>
          <w:tcPr>
            <w:tcW w:w="466" w:type="pct"/>
            <w:vAlign w:val="center"/>
            <w:hideMark/>
          </w:tcPr>
          <w:p w14:paraId="0E574B1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45E8DC0B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32</w:t>
            </w:r>
          </w:p>
        </w:tc>
        <w:tc>
          <w:tcPr>
            <w:tcW w:w="296" w:type="pct"/>
            <w:vAlign w:val="center"/>
            <w:hideMark/>
          </w:tcPr>
          <w:p w14:paraId="114E634C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0744112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59530E5C" w14:textId="02326E8C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itogen-activated protein kinase kinase kinase 11; plays a role in the activation of BRAF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RAF inhibitors provoke DD-like clinical chang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25ACFA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474364B0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E1126C9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</w:p>
        </w:tc>
        <w:tc>
          <w:tcPr>
            <w:tcW w:w="466" w:type="pct"/>
            <w:vAlign w:val="center"/>
            <w:hideMark/>
          </w:tcPr>
          <w:p w14:paraId="5309DE8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CAB0EB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8</w:t>
            </w:r>
          </w:p>
        </w:tc>
        <w:tc>
          <w:tcPr>
            <w:tcW w:w="296" w:type="pct"/>
            <w:vAlign w:val="center"/>
            <w:hideMark/>
          </w:tcPr>
          <w:p w14:paraId="0960D11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240FDF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725C04E8" w14:textId="1BF168AC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uscleblind-like protein 1; central regulator of fibrosis; regulates αSMA; regulates the TGF-β/Smad signaling pathway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 - TGF are prominent pathways in DD fibroblast proliferation and contract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6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4F35351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74BC103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F7A94E4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2</w:t>
            </w:r>
          </w:p>
        </w:tc>
        <w:tc>
          <w:tcPr>
            <w:tcW w:w="466" w:type="pct"/>
            <w:vAlign w:val="center"/>
            <w:hideMark/>
          </w:tcPr>
          <w:p w14:paraId="1CAEF0A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E5414C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971</w:t>
            </w:r>
          </w:p>
        </w:tc>
        <w:tc>
          <w:tcPr>
            <w:tcW w:w="296" w:type="pct"/>
            <w:vAlign w:val="center"/>
            <w:hideMark/>
          </w:tcPr>
          <w:p w14:paraId="7AAF1B9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AC3751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7707EA0" w14:textId="737F48FD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uscleblind-like protein 2; Mediates pre-mRNA alternative splicing regulation; part of an RNA-binding protein network governing fibroblast to myofibroblast transi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ibroblast differentiation into myofibroblast phenotype is a core proces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8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1B6969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20527BCC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DC72DB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</w:p>
        </w:tc>
        <w:tc>
          <w:tcPr>
            <w:tcW w:w="466" w:type="pct"/>
            <w:vAlign w:val="center"/>
            <w:hideMark/>
          </w:tcPr>
          <w:p w14:paraId="0D321C4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67486D2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51</w:t>
            </w:r>
          </w:p>
        </w:tc>
        <w:tc>
          <w:tcPr>
            <w:tcW w:w="296" w:type="pct"/>
            <w:vAlign w:val="center"/>
            <w:hideMark/>
          </w:tcPr>
          <w:p w14:paraId="4F64FFC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0B4644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378F254" w14:textId="2E8F317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-alpha-acetyltransferase 80; regulates actin filament acetylat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polymerizat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elongation; plays essential roles in filament assembly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ytoskeleton organizatio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cell motilit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0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1F5733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21688051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7640107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NRG4</w:t>
            </w:r>
          </w:p>
        </w:tc>
        <w:tc>
          <w:tcPr>
            <w:tcW w:w="466" w:type="pct"/>
            <w:vAlign w:val="center"/>
            <w:hideMark/>
          </w:tcPr>
          <w:p w14:paraId="72881AB1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A74FE7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69</w:t>
            </w:r>
          </w:p>
        </w:tc>
        <w:tc>
          <w:tcPr>
            <w:tcW w:w="296" w:type="pct"/>
            <w:vAlign w:val="center"/>
            <w:hideMark/>
          </w:tcPr>
          <w:p w14:paraId="25543444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A65DE4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10D583C" w14:textId="5F60B8C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-neuregulin-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mbrane-bound isoform; brown fat adipokine; lower levels in obese compared to normal-weight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ss of subcutaneous palm fat and lower triceps skinfold thickness compared with norma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1-4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7FEB4B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5C2410CB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410F6C1B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</w:p>
        </w:tc>
        <w:tc>
          <w:tcPr>
            <w:tcW w:w="466" w:type="pct"/>
            <w:vAlign w:val="center"/>
            <w:hideMark/>
          </w:tcPr>
          <w:p w14:paraId="07B328F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F38624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70</w:t>
            </w:r>
          </w:p>
        </w:tc>
        <w:tc>
          <w:tcPr>
            <w:tcW w:w="296" w:type="pct"/>
            <w:vAlign w:val="center"/>
            <w:hideMark/>
          </w:tcPr>
          <w:p w14:paraId="31200F7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35FF47C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D71E342" w14:textId="6F848105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Osteoclast-associated immunoglobulin-like receptor; collagen I is an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ligan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lso stimulates the release of TNFα from T-cell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TNF is involved in DD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5280A6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23F4115A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EA533DB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</w:t>
            </w:r>
          </w:p>
        </w:tc>
        <w:tc>
          <w:tcPr>
            <w:tcW w:w="466" w:type="pct"/>
            <w:vAlign w:val="center"/>
            <w:hideMark/>
          </w:tcPr>
          <w:p w14:paraId="52C338E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66B59A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71</w:t>
            </w:r>
          </w:p>
        </w:tc>
        <w:tc>
          <w:tcPr>
            <w:tcW w:w="296" w:type="pct"/>
            <w:vAlign w:val="center"/>
            <w:hideMark/>
          </w:tcPr>
          <w:p w14:paraId="7F5A292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40EAFD0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1F94F8F" w14:textId="0D98486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roprotein convertase subtilisin/kexin type 9; blocks LDL degradation and increases circulating LDL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increased mortality from cardiovascular diseas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246DD0E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4FF43B8E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54A5E98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STN*</w:t>
            </w:r>
          </w:p>
        </w:tc>
        <w:tc>
          <w:tcPr>
            <w:tcW w:w="466" w:type="pct"/>
            <w:vAlign w:val="center"/>
            <w:hideMark/>
          </w:tcPr>
          <w:p w14:paraId="711BD03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30F0C58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12</w:t>
            </w:r>
          </w:p>
        </w:tc>
        <w:tc>
          <w:tcPr>
            <w:tcW w:w="296" w:type="pct"/>
            <w:vAlign w:val="center"/>
            <w:hideMark/>
          </w:tcPr>
          <w:p w14:paraId="0359615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16F70FA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1F1F7DF7" w14:textId="4C996236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eriostin; Induces cell attachment and spreading and plays a role in cell adhesion. Enhances incorporation of BMP1 in the fibronectin matrix of connective tissue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subsequent proteolytic activation of lysyl oxidase LOX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Increased LOX activity in Dupuytren tissue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POSTN expression in DD fibroblasts and in sweat glands of DD-adjacent skin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0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7-4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630247B" w14:textId="0DDA7295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69B50DA7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79D8B41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R2B</w:t>
            </w:r>
          </w:p>
        </w:tc>
        <w:tc>
          <w:tcPr>
            <w:tcW w:w="466" w:type="pct"/>
            <w:vAlign w:val="center"/>
            <w:hideMark/>
          </w:tcPr>
          <w:p w14:paraId="21F4203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D83E10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19</w:t>
            </w:r>
          </w:p>
        </w:tc>
        <w:tc>
          <w:tcPr>
            <w:tcW w:w="296" w:type="pct"/>
            <w:vAlign w:val="center"/>
            <w:hideMark/>
          </w:tcPr>
          <w:p w14:paraId="375B97B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FD9063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3D0AD5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MP-dependent protein kinase type II-beta regulatory subunit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0797E83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2138C276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1D9A0EC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</w:p>
        </w:tc>
        <w:tc>
          <w:tcPr>
            <w:tcW w:w="466" w:type="pct"/>
            <w:vAlign w:val="center"/>
            <w:hideMark/>
          </w:tcPr>
          <w:p w14:paraId="74FF751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073C012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09</w:t>
            </w:r>
          </w:p>
        </w:tc>
        <w:tc>
          <w:tcPr>
            <w:tcW w:w="296" w:type="pct"/>
            <w:vAlign w:val="center"/>
            <w:hideMark/>
          </w:tcPr>
          <w:p w14:paraId="2403CF3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131395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8726A19" w14:textId="6183573A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lpha-trypsin chain 1; Belongs to the peptidase S1 family; expressed in the pancreas and some malignancies. Activates several metalloproteinases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ut only where locally expresse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85CF53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76E583B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988DD3F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RAB24</w:t>
            </w:r>
          </w:p>
        </w:tc>
        <w:tc>
          <w:tcPr>
            <w:tcW w:w="466" w:type="pct"/>
            <w:vAlign w:val="center"/>
            <w:hideMark/>
          </w:tcPr>
          <w:p w14:paraId="329C6C1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5EB7CA8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35</w:t>
            </w:r>
          </w:p>
        </w:tc>
        <w:tc>
          <w:tcPr>
            <w:tcW w:w="296" w:type="pct"/>
            <w:vAlign w:val="center"/>
            <w:hideMark/>
          </w:tcPr>
          <w:p w14:paraId="261A0BC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5041B2F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037BB55B" w14:textId="7AE1B9CB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Ras-related protein Rab-24; involved in autophagy-related processes; overexpressed in senescent fibroblast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s have altered senescence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0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BE90EB2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</w:tr>
      <w:tr w:rsidR="00416A47" w:rsidRPr="00FE6AF3" w14:paraId="734FAAA0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DFA5D57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</w:p>
        </w:tc>
        <w:tc>
          <w:tcPr>
            <w:tcW w:w="466" w:type="pct"/>
            <w:vAlign w:val="center"/>
            <w:hideMark/>
          </w:tcPr>
          <w:p w14:paraId="68DBC16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1983EE0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33</w:t>
            </w:r>
          </w:p>
        </w:tc>
        <w:tc>
          <w:tcPr>
            <w:tcW w:w="296" w:type="pct"/>
            <w:vAlign w:val="center"/>
            <w:hideMark/>
          </w:tcPr>
          <w:p w14:paraId="58B0EDC4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169E629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5398516" w14:textId="1491508D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itochondrial Rho GTPase 1; essential for dynamic positioning of mitochondria along the length of axons; mitochondrial positioning along the length of axons and trafficking; impaired function is associated with neurodegenerative disease; (referred to by alias MIRO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ogressive Pacinian corpuscle denervation is associated with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1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2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AB3805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383F430F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251A33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GN</w:t>
            </w:r>
          </w:p>
        </w:tc>
        <w:tc>
          <w:tcPr>
            <w:tcW w:w="466" w:type="pct"/>
            <w:vAlign w:val="center"/>
            <w:hideMark/>
          </w:tcPr>
          <w:p w14:paraId="20EFBF8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892DD75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85</w:t>
            </w:r>
          </w:p>
        </w:tc>
        <w:tc>
          <w:tcPr>
            <w:tcW w:w="296" w:type="pct"/>
            <w:vAlign w:val="center"/>
            <w:hideMark/>
          </w:tcPr>
          <w:p w14:paraId="2546955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1FDB06A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09B711D" w14:textId="1DF12C16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ecretagogi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ytoplasmic calcium binding protei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564F38B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28D7325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DFC5EF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</w:p>
        </w:tc>
        <w:tc>
          <w:tcPr>
            <w:tcW w:w="466" w:type="pct"/>
            <w:vAlign w:val="center"/>
            <w:hideMark/>
          </w:tcPr>
          <w:p w14:paraId="05D4966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79BCC4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39</w:t>
            </w:r>
          </w:p>
        </w:tc>
        <w:tc>
          <w:tcPr>
            <w:tcW w:w="296" w:type="pct"/>
            <w:vAlign w:val="center"/>
            <w:hideMark/>
          </w:tcPr>
          <w:p w14:paraId="3EF9BE14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DFDD4C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DD83253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tinoid-inducible serine carboxypeptidase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.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4A0F932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21F0D7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78737D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C1</w:t>
            </w:r>
          </w:p>
        </w:tc>
        <w:tc>
          <w:tcPr>
            <w:tcW w:w="466" w:type="pct"/>
            <w:vAlign w:val="center"/>
            <w:hideMark/>
          </w:tcPr>
          <w:p w14:paraId="397543EA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2BB2C9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00</w:t>
            </w:r>
          </w:p>
        </w:tc>
        <w:tc>
          <w:tcPr>
            <w:tcW w:w="296" w:type="pct"/>
            <w:vAlign w:val="center"/>
            <w:hideMark/>
          </w:tcPr>
          <w:p w14:paraId="41A9983C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2241FC4E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653" w:type="pct"/>
            <w:vAlign w:val="center"/>
            <w:hideMark/>
          </w:tcPr>
          <w:p w14:paraId="58791340" w14:textId="3A9ED818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tithrombin-III; regulates the blood coagulation cascade; inhibits thrombi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factors IXa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Xa and Xia; binds to endothelial heparin-like molecules. Deficiency or loss-of-function variants are major risk factors for thromboembolic disease. (referred to by alias Antithrombin III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7E4731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733F8B0D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0C549A93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</w:p>
        </w:tc>
        <w:tc>
          <w:tcPr>
            <w:tcW w:w="466" w:type="pct"/>
            <w:vAlign w:val="center"/>
            <w:hideMark/>
          </w:tcPr>
          <w:p w14:paraId="24BAB50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9C0575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19</w:t>
            </w:r>
          </w:p>
        </w:tc>
        <w:tc>
          <w:tcPr>
            <w:tcW w:w="296" w:type="pct"/>
            <w:vAlign w:val="center"/>
            <w:hideMark/>
          </w:tcPr>
          <w:p w14:paraId="52E27C9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5D38A18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2F65AC9C" w14:textId="4B8272D3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erine hydroxymethyltransferase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ytosolic; Interconversion of serine and glycine. Nearly one third of collagen fibril composition is glycine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ut the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tential impact of SHMT1 on DD-related collagen accumulation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A9BBA1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9B0519D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7C66B7B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MAD1*</w:t>
            </w:r>
          </w:p>
        </w:tc>
        <w:tc>
          <w:tcPr>
            <w:tcW w:w="466" w:type="pct"/>
            <w:vAlign w:val="center"/>
            <w:hideMark/>
          </w:tcPr>
          <w:p w14:paraId="42162DF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67EE463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5</w:t>
            </w:r>
          </w:p>
        </w:tc>
        <w:tc>
          <w:tcPr>
            <w:tcW w:w="296" w:type="pct"/>
            <w:vAlign w:val="center"/>
            <w:hideMark/>
          </w:tcPr>
          <w:p w14:paraId="3B0915A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691A2A7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7C19D6D4" w14:textId="3C8CAC5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others against decapentaplegic homolog 1; Transcriptional modulator activated by BMP (bone morphogenetic proteins) type 1 receptor kinase. SMAD1/5/9 pathway action is antifibrotic in multiple organ fibro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-TGFβ pathways are prominent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MAD1 protein expression is normal in DD tissues</w:t>
            </w:r>
            <w:r w:rsidR="00C641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but intracellular SMAD1 mRNA expression is reduced in DD fibroblasts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06536E04" w14:textId="01B54BF9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18C87043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0C37DCC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</w:t>
            </w:r>
          </w:p>
        </w:tc>
        <w:tc>
          <w:tcPr>
            <w:tcW w:w="466" w:type="pct"/>
            <w:vAlign w:val="center"/>
            <w:hideMark/>
          </w:tcPr>
          <w:p w14:paraId="561DE24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37FE1FD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07</w:t>
            </w:r>
          </w:p>
        </w:tc>
        <w:tc>
          <w:tcPr>
            <w:tcW w:w="296" w:type="pct"/>
            <w:vAlign w:val="center"/>
            <w:hideMark/>
          </w:tcPr>
          <w:p w14:paraId="6C0D9953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0BFED0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3DF40FE9" w14:textId="0E4813B5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uppressor of cytokine signaling 3. SOCS3 is involved in negative regulation of cytokines that signal through the JAK/STAT pathwa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eedback loop regulation of DD-related cytokines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including IL6 and TNF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-related fibrosis involves JAK/STAT/IL13 signaling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57134199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1FAEE06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C878079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</w:p>
        </w:tc>
        <w:tc>
          <w:tcPr>
            <w:tcW w:w="466" w:type="pct"/>
            <w:vAlign w:val="center"/>
            <w:hideMark/>
          </w:tcPr>
          <w:p w14:paraId="55587C6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EA911BF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47</w:t>
            </w:r>
          </w:p>
        </w:tc>
        <w:tc>
          <w:tcPr>
            <w:tcW w:w="296" w:type="pct"/>
            <w:vAlign w:val="center"/>
            <w:hideMark/>
          </w:tcPr>
          <w:p w14:paraId="771AAB2B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5525883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BE72F33" w14:textId="7D1E085A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partin; Participates in cytokinesis. SPART is associated with Epidermal Growth Factor Receptor (EGFR) degradation and transport to the cell membrane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 increased ratio of intracellular to cell membrane EGFR has been found in early DD disease and is upregulated in cell culture.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PART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(referred to by alias SPG20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0F0A781E" w14:textId="3F544419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4BC8F35C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2E3B087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</w:p>
        </w:tc>
        <w:tc>
          <w:tcPr>
            <w:tcW w:w="466" w:type="pct"/>
            <w:vAlign w:val="center"/>
            <w:hideMark/>
          </w:tcPr>
          <w:p w14:paraId="43F7EE1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9764B1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71</w:t>
            </w:r>
          </w:p>
        </w:tc>
        <w:tc>
          <w:tcPr>
            <w:tcW w:w="296" w:type="pct"/>
            <w:vAlign w:val="center"/>
            <w:hideMark/>
          </w:tcPr>
          <w:p w14:paraId="6A2B7D8E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17CA660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46077908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permatogenesis-associated protein 22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27BAFEA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11F1A5B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72CF952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YK</w:t>
            </w:r>
          </w:p>
        </w:tc>
        <w:tc>
          <w:tcPr>
            <w:tcW w:w="466" w:type="pct"/>
            <w:vAlign w:val="center"/>
            <w:hideMark/>
          </w:tcPr>
          <w:p w14:paraId="1365A40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D521694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513</w:t>
            </w:r>
          </w:p>
        </w:tc>
        <w:tc>
          <w:tcPr>
            <w:tcW w:w="296" w:type="pct"/>
            <w:vAlign w:val="center"/>
            <w:hideMark/>
          </w:tcPr>
          <w:p w14:paraId="1138FF8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2B0077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653" w:type="pct"/>
            <w:vAlign w:val="center"/>
            <w:hideMark/>
          </w:tcPr>
          <w:p w14:paraId="461AE16E" w14:textId="5C00897F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Tyrosine-protein kinase SYK; regulates focal adhesion kinase. Integrins and related cell membrane adhesion and mechanosensing domain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cell</w:t>
            </w:r>
            <w:r w:rsidR="00C641C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10470F3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2854E3F5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7142CE14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TBC1D13</w:t>
            </w:r>
          </w:p>
        </w:tc>
        <w:tc>
          <w:tcPr>
            <w:tcW w:w="466" w:type="pct"/>
            <w:vAlign w:val="center"/>
            <w:hideMark/>
          </w:tcPr>
          <w:p w14:paraId="2AE8B7D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CE2C15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76</w:t>
            </w:r>
          </w:p>
        </w:tc>
        <w:tc>
          <w:tcPr>
            <w:tcW w:w="296" w:type="pct"/>
            <w:vAlign w:val="center"/>
            <w:hideMark/>
          </w:tcPr>
          <w:p w14:paraId="62205D4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EA766D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47218EEA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BC1 domain family member 13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D74790D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E6F1EC7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BB9E7C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*</w:t>
            </w:r>
          </w:p>
        </w:tc>
        <w:tc>
          <w:tcPr>
            <w:tcW w:w="466" w:type="pct"/>
            <w:vAlign w:val="center"/>
            <w:hideMark/>
          </w:tcPr>
          <w:p w14:paraId="05FD727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71E2443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25</w:t>
            </w:r>
          </w:p>
        </w:tc>
        <w:tc>
          <w:tcPr>
            <w:tcW w:w="296" w:type="pct"/>
            <w:vAlign w:val="center"/>
            <w:hideMark/>
          </w:tcPr>
          <w:p w14:paraId="0A620C0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72</w:t>
            </w:r>
          </w:p>
        </w:tc>
        <w:tc>
          <w:tcPr>
            <w:tcW w:w="343" w:type="pct"/>
            <w:vAlign w:val="center"/>
            <w:hideMark/>
          </w:tcPr>
          <w:p w14:paraId="6E748C1C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082FFC05" w14:textId="0A4A7029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otransferrin; Responsible for the transport of iron from sites of absorption and heme degradation; iron levels are increased in the lung tissues of patients with idiopathic pulmonary fibrosis; exogenous iron increases human lung fibroblast proliferation and cytokine respon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tissue iro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7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8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33E40A62" w14:textId="5490286B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4291BAA8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17FC9595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*</w:t>
            </w:r>
          </w:p>
        </w:tc>
        <w:tc>
          <w:tcPr>
            <w:tcW w:w="466" w:type="pct"/>
            <w:vAlign w:val="center"/>
            <w:hideMark/>
          </w:tcPr>
          <w:p w14:paraId="50032E13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50B6A8B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296" w:type="pct"/>
            <w:vAlign w:val="center"/>
            <w:hideMark/>
          </w:tcPr>
          <w:p w14:paraId="42030F97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0A79FD6F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04FC3C2E" w14:textId="69AFF0DD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Ubiquitin carboxyl-terminal hydrolase 8; Hydrolase that can remove conjugated ubiquitin; prevents Wnt receptor frizzled 5 (FZD5); USP8 pathway is essential for Wnt/β-catenin signal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NT signaling pathways are central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USP8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USP8 may exert protective influences against ag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s age-relate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4</w:t>
            </w:r>
            <w:r w:rsidR="00C641C0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5B9D74AB" w14:textId="40381F25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506878B4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6BB2A681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FIKKN2</w:t>
            </w:r>
          </w:p>
        </w:tc>
        <w:tc>
          <w:tcPr>
            <w:tcW w:w="466" w:type="pct"/>
            <w:vAlign w:val="center"/>
            <w:hideMark/>
          </w:tcPr>
          <w:p w14:paraId="3FAA9D26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0F5B7F11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28</w:t>
            </w:r>
          </w:p>
        </w:tc>
        <w:tc>
          <w:tcPr>
            <w:tcW w:w="296" w:type="pct"/>
            <w:vAlign w:val="center"/>
            <w:hideMark/>
          </w:tcPr>
          <w:p w14:paraId="442674DC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125DF2E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93CD06D" w14:textId="4C858C8C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WAP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azal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mmunoglobulin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unitz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NTR domain-containing protein 2; Probably has serine protease- and metalloprotease-inhibitor activit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MP inhibition plays a role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Regulates the balance between the activation of Smad and non-Smad pathways by TGF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-TGFβ pathways are prominent in DD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B70A26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276" w:type="pct"/>
            <w:vAlign w:val="center"/>
            <w:hideMark/>
          </w:tcPr>
          <w:p w14:paraId="6D14C222" w14:textId="1D237493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21C26967" w14:textId="77777777" w:rsidTr="0043417B">
        <w:trPr>
          <w:cantSplit/>
          <w:jc w:val="center"/>
        </w:trPr>
        <w:tc>
          <w:tcPr>
            <w:tcW w:w="519" w:type="pct"/>
            <w:vAlign w:val="center"/>
            <w:hideMark/>
          </w:tcPr>
          <w:p w14:paraId="52EB7006" w14:textId="77777777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</w:p>
        </w:tc>
        <w:tc>
          <w:tcPr>
            <w:tcW w:w="466" w:type="pct"/>
            <w:vAlign w:val="center"/>
            <w:hideMark/>
          </w:tcPr>
          <w:p w14:paraId="2D357FD4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875C633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57</w:t>
            </w:r>
          </w:p>
        </w:tc>
        <w:tc>
          <w:tcPr>
            <w:tcW w:w="296" w:type="pct"/>
            <w:vAlign w:val="center"/>
            <w:hideMark/>
          </w:tcPr>
          <w:p w14:paraId="594178BA" w14:textId="77777777" w:rsidR="00416A47" w:rsidRPr="00FE6AF3" w:rsidRDefault="00416A47" w:rsidP="00FC6E9D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3FC16E7B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653" w:type="pct"/>
            <w:vAlign w:val="center"/>
            <w:hideMark/>
          </w:tcPr>
          <w:p w14:paraId="7AB848A2" w14:textId="3732D74D" w:rsidR="00416A47" w:rsidRPr="00FE6AF3" w:rsidRDefault="00416A47" w:rsidP="00FC6E9D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4-3-3 protein beta/alpha</w:t>
            </w:r>
            <w:r w:rsidR="00C641C0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N-terminally processe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0AC77AE5" w14:textId="77777777" w:rsidR="00416A47" w:rsidRPr="00FE6AF3" w:rsidRDefault="00416A47" w:rsidP="00FC6E9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</w:tbl>
    <w:p w14:paraId="3D62CC61" w14:textId="4D9E13E6" w:rsidR="00416A47" w:rsidRDefault="00416A47" w:rsidP="00FC6E9D">
      <w:pPr>
        <w:spacing w:line="276" w:lineRule="auto"/>
        <w:rPr>
          <w:rFonts w:ascii="Arial" w:eastAsia="Times New Roman" w:hAnsi="Arial" w:cs="Arial"/>
          <w:color w:val="000000"/>
          <w:kern w:val="0"/>
          <w:lang w:bidi="he-IL"/>
          <w14:ligatures w14:val="none"/>
        </w:rPr>
      </w:pPr>
    </w:p>
    <w:p w14:paraId="06952743" w14:textId="5455C623" w:rsidR="007775AE" w:rsidRDefault="007775AE" w:rsidP="00FC6E9D">
      <w:pPr>
        <w:spacing w:line="276" w:lineRule="auto"/>
        <w:jc w:val="both"/>
        <w:rPr>
          <w:rFonts w:ascii="Arial" w:hAnsi="Arial" w:cs="Arial"/>
        </w:rPr>
      </w:pPr>
      <w:r w:rsidRPr="00FE6AF3">
        <w:rPr>
          <w:rFonts w:ascii="Arial" w:hAnsi="Arial" w:cs="Arial"/>
          <w:b/>
          <w:bCs/>
        </w:rPr>
        <w:lastRenderedPageBreak/>
        <w:t>S1 Table. 54 Differentially expressed genes in the SomaScan Hypothesis-free analysis</w:t>
      </w:r>
      <w:r w:rsidRPr="00FE6AF3">
        <w:rPr>
          <w:rFonts w:ascii="Arial" w:hAnsi="Arial" w:cs="Arial"/>
        </w:rPr>
        <w:t>. Of the 6995 aptamers in the Hypothesis-free analysis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54 proteins showed statistically significant differences between the DD and control groups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with 24 overexpressed and 30 underexpressed after adjusting for multiple comparisons. Nine of these proteins were identified in both hypothesis-free and hypothesis-based analyses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 xml:space="preserve">as indicated by *. </w:t>
      </w:r>
      <w:r w:rsidRPr="0012306C">
        <w:rPr>
          <w:rFonts w:ascii="Arial" w:hAnsi="Arial" w:cs="Arial"/>
          <w:i/>
          <w:iCs/>
        </w:rPr>
        <w:t>Plain italics</w:t>
      </w:r>
      <w:r w:rsidRPr="00FE6AF3">
        <w:rPr>
          <w:rFonts w:ascii="Arial" w:hAnsi="Arial" w:cs="Arial"/>
        </w:rPr>
        <w:t xml:space="preserve"> indicate an indirect DD relationship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if any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 xml:space="preserve">to </w:t>
      </w:r>
      <w:r w:rsidRPr="005A575F">
        <w:rPr>
          <w:rFonts w:ascii="Arial" w:hAnsi="Arial" w:cs="Arial"/>
        </w:rPr>
        <w:t xml:space="preserve">the protein; </w:t>
      </w:r>
      <w:r w:rsidRPr="0012306C">
        <w:rPr>
          <w:rFonts w:ascii="Arial" w:hAnsi="Arial" w:cs="Arial"/>
          <w:b/>
          <w:bCs/>
          <w:i/>
          <w:iCs/>
        </w:rPr>
        <w:t>bold italics</w:t>
      </w:r>
      <w:r w:rsidRPr="005A575F">
        <w:rPr>
          <w:rFonts w:ascii="Arial" w:hAnsi="Arial" w:cs="Arial"/>
        </w:rPr>
        <w:t xml:space="preserve"> indicate a direct relationship between published DD findings and the protein. In</w:t>
      </w:r>
      <w:r w:rsidRPr="00FE6AF3">
        <w:rPr>
          <w:rFonts w:ascii="Arial" w:hAnsi="Arial" w:cs="Arial"/>
        </w:rPr>
        <w:t xml:space="preserve"> the Notes column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"Referred to" means the referenced publication referred to the gene by an alias name. Exp: DD expression compared to controls. p-val: p-value of expression difference. FDR: False discovery rate (adjusted p-value. Nodes: number of pathway analysis connections (nodes) of this protein to others in this group with a medium confidence interaction score (0.400) and an FDR&lt;=0.05. Notes: potential relationship to DD biology. Cat: categories of possible relationships to DD: 1. Apoptosis and senescence (3 genes); 2. Bioinformatics (9 genes); 3. Clinical and demographic (6 genes); 4. Extracellular matrix (6 genes); 5. Fibroblast and myofibroblast cytoskeleton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membrane</w:t>
      </w:r>
      <w:r w:rsidR="00C641C0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and motility (10 genes); 6. Fibroblast and myofibroblast differentiation and transcriptome (7 genes); 7. Vascular and perivascular (9 genes); Unclear relationship (16 genes).</w:t>
      </w:r>
    </w:p>
    <w:p w14:paraId="7E99AADF" w14:textId="77777777" w:rsidR="00A35564" w:rsidRDefault="00A35564" w:rsidP="00FC6E9D">
      <w:pPr>
        <w:spacing w:line="276" w:lineRule="auto"/>
        <w:jc w:val="both"/>
        <w:rPr>
          <w:rFonts w:ascii="Arial" w:hAnsi="Arial" w:cs="Arial"/>
        </w:rPr>
      </w:pPr>
    </w:p>
    <w:p w14:paraId="29D4A2A2" w14:textId="5B5E0757" w:rsidR="00B70A26" w:rsidRPr="00B70A26" w:rsidRDefault="00B70A26" w:rsidP="00B70A26">
      <w:pPr>
        <w:spacing w:line="276" w:lineRule="auto"/>
        <w:jc w:val="both"/>
        <w:rPr>
          <w:rFonts w:ascii="Arial" w:hAnsi="Arial" w:cs="Arial"/>
          <w:b/>
          <w:bCs/>
        </w:rPr>
      </w:pPr>
      <w:r w:rsidRPr="00B70A26">
        <w:rPr>
          <w:rFonts w:ascii="Arial" w:hAnsi="Arial" w:cs="Arial"/>
          <w:b/>
          <w:bCs/>
        </w:rPr>
        <w:t>S1 Table References</w:t>
      </w:r>
    </w:p>
    <w:p w14:paraId="1DA1BE09" w14:textId="1EEBC5B9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.</w:t>
      </w:r>
      <w:r w:rsidRPr="00B70A26">
        <w:rPr>
          <w:rFonts w:ascii="Arial" w:hAnsi="Arial" w:cs="Arial"/>
        </w:rPr>
        <w:tab/>
        <w:t>Rehman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alway F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tanley J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Ollier W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ay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ayat A. Molecular phenotypic descriptors of Dupuytren's disease defined using informatics analysis of the transcriptome. J Hand Surg Am. 2008;33(3):359–72. Epub 2008/03/18. doi: 10.1016/j.jhsa.2007.11.010. PubMed PMID: 18343292.</w:t>
      </w:r>
    </w:p>
    <w:p w14:paraId="6104319D" w14:textId="6EEF38C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.</w:t>
      </w:r>
      <w:r w:rsidRPr="00B70A26">
        <w:rPr>
          <w:rFonts w:ascii="Arial" w:hAnsi="Arial" w:cs="Arial"/>
        </w:rPr>
        <w:tab/>
        <w:t>Ng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hakkar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outham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erker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Ophoff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ecker 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A Genome-wide Association Study of Dupuytren Disease Reveals 17 Additional Variants Implicated in Fibrosis. Am J Hum Genet. 2017;101(3):417–27. Epub 2017/09/09. doi: 10.1016/j.ajhg.2017.08.006. PubMed PMID: 28886342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5591021.</w:t>
      </w:r>
    </w:p>
    <w:p w14:paraId="78F045C6" w14:textId="09F30888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.</w:t>
      </w:r>
      <w:r w:rsidRPr="00B70A26">
        <w:rPr>
          <w:rFonts w:ascii="Arial" w:hAnsi="Arial" w:cs="Arial"/>
        </w:rPr>
        <w:tab/>
        <w:t>O’Gorman DB. The Extracellular Matrix in Dupuytren Disease. Dupuytren Disease and Related Diseases - The Cutting Edge 2017. p. 43–54.</w:t>
      </w:r>
    </w:p>
    <w:p w14:paraId="34B1B2CB" w14:textId="20C6A01C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.</w:t>
      </w:r>
      <w:r w:rsidRPr="00B70A26">
        <w:rPr>
          <w:rFonts w:ascii="Arial" w:hAnsi="Arial" w:cs="Arial"/>
        </w:rPr>
        <w:tab/>
        <w:t>Mayerl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el Frari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arson W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oeck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iza-Katzer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ick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Characterisation of the inflammatory response in Dupuytren's disease. J Plast Surg Hand Surg. 2016;50(3):171–9. Epub 2016/02/09. doi: 10.3109/2000656X.2016.1140054. PubMed PMID: 26852784.</w:t>
      </w:r>
    </w:p>
    <w:p w14:paraId="2024E4F3" w14:textId="35061040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.</w:t>
      </w:r>
      <w:r w:rsidRPr="00B70A26">
        <w:rPr>
          <w:rFonts w:ascii="Arial" w:hAnsi="Arial" w:cs="Arial"/>
        </w:rPr>
        <w:tab/>
        <w:t>Pannecoeck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erruys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enmeridja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elanghe J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an Geel 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peeckaert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Vascular adhesion protein-1: Role in human pathology and application as a biomarker. Crit Rev Clin Lab Sci. 2015;52(6):284–300. Epub 20150818. doi: 10.3109/10408363.2015.1050714. PubMed PMID: 26287391.</w:t>
      </w:r>
    </w:p>
    <w:p w14:paraId="426FF187" w14:textId="49A24BF7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6.</w:t>
      </w:r>
      <w:r w:rsidRPr="00B70A26">
        <w:rPr>
          <w:rFonts w:ascii="Arial" w:hAnsi="Arial" w:cs="Arial"/>
        </w:rPr>
        <w:tab/>
        <w:t>Yepuri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elagapudi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Xiong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Rajapakse A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ontani J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ing XF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Positive crosstalk between arginase-II and S6K1 in vascular endothelial inflammation and aging. Aging Cell. 2012;11(6):1005–16. Epub 20120918. doi: 10.1111/acel.12001. PubMed PMID: 22928666.</w:t>
      </w:r>
    </w:p>
    <w:p w14:paraId="5B91AB2C" w14:textId="0634D9F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7.</w:t>
      </w:r>
      <w:r w:rsidRPr="00B70A26">
        <w:rPr>
          <w:rFonts w:ascii="Arial" w:hAnsi="Arial" w:cs="Arial"/>
        </w:rPr>
        <w:tab/>
        <w:t>Volz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usch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eck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opp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ogtle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eub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BIN2 orchestrates platelet calcium signaling in thrombosis and thrombo-inflammation. J Clin Invest. 2020;130(11):6064–79. doi: 10.1172/JCI136457. PubMed PMID: 32750041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7598067.</w:t>
      </w:r>
    </w:p>
    <w:p w14:paraId="7E609CBC" w14:textId="4B2F69B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8.</w:t>
      </w:r>
      <w:r w:rsidRPr="00B70A26">
        <w:rPr>
          <w:rFonts w:ascii="Arial" w:hAnsi="Arial" w:cs="Arial"/>
        </w:rPr>
        <w:tab/>
        <w:t>Eaton C. The Next Stage of Clinical Dupuytren Research: Biomarkers and Chronic Disease Research Tools. In: al. PMNW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ditor. Dupuytren Disease and Related Diseases - The Cutting Edge. Switzerland: Springer; 2017. p. 391–407.</w:t>
      </w:r>
    </w:p>
    <w:p w14:paraId="5B69CBC3" w14:textId="7A75CF98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9.</w:t>
      </w:r>
      <w:r w:rsidRPr="00B70A26">
        <w:rPr>
          <w:rFonts w:ascii="Arial" w:hAnsi="Arial" w:cs="Arial"/>
        </w:rPr>
        <w:tab/>
        <w:t>Yanase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tsuo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akahagi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awaguchi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Uchida 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Ishii 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Coagulation factors induce human skin mast cell and basophil degranulation via activation of complement 5 and the C5a receptor. J Allergy Clin Immunol. 2021;147(3):1101–4 e7. Epub 20200902. doi: 10.1016/j.jaci.2020.08.018. PubMed PMID: 32888945.</w:t>
      </w:r>
    </w:p>
    <w:p w14:paraId="04BACE3C" w14:textId="21A609F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0.</w:t>
      </w:r>
      <w:r w:rsidRPr="00B70A26">
        <w:rPr>
          <w:rFonts w:ascii="Arial" w:hAnsi="Arial" w:cs="Arial"/>
        </w:rPr>
        <w:tab/>
        <w:t>Sikkeland LI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Ueland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und M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urheim M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ollnes TE. A role for the terminal C5-C9 complement pathway in idiopathic pulmonary fibrosis. Front Med (Lausanne). 2023 Aug 9:10:1236495. doi: 10.3389/fmed.2023.1236495. eCollection 2023.</w:t>
      </w:r>
    </w:p>
    <w:p w14:paraId="0D8697D6" w14:textId="1C2AF08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1.</w:t>
      </w:r>
      <w:r w:rsidRPr="00B70A26">
        <w:rPr>
          <w:rFonts w:ascii="Arial" w:hAnsi="Arial" w:cs="Arial"/>
        </w:rPr>
        <w:tab/>
        <w:t>Verhoekx J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eckett K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isson M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cGrouther D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robbelaar AO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udera V. The mechanical environment in Dupuytren's contracture determines cell contractility and associated MMP-mediated matrix remodeling. J Orthop Res. 2013;31(2):328–34. Epub 2012/09/19. doi: 10.1002/jor.22220. PubMed PMID: 22987740.</w:t>
      </w:r>
    </w:p>
    <w:p w14:paraId="7F7B9D84" w14:textId="2E92032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2.</w:t>
      </w:r>
      <w:r w:rsidRPr="00B70A26">
        <w:rPr>
          <w:rFonts w:ascii="Arial" w:hAnsi="Arial" w:cs="Arial"/>
        </w:rPr>
        <w:tab/>
        <w:t>Hammerman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lomgran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ansac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liasson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spenberg P. Different gene response to mechanical loading during early and late phases of rat Achilles tendon healing. J Appl Physiol (1985). 2017;123(4):800–15. Epub 20170713. doi: 10.1152/japplphysiol.00323.2017. PubMed PMID: 28705996.</w:t>
      </w:r>
    </w:p>
    <w:p w14:paraId="4456DAAC" w14:textId="4E20F610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3.</w:t>
      </w:r>
      <w:r w:rsidRPr="00B70A26">
        <w:rPr>
          <w:rFonts w:ascii="Arial" w:hAnsi="Arial" w:cs="Arial"/>
        </w:rPr>
        <w:tab/>
        <w:t>Stocks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alter A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kova 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auglitz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szodi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oecker W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RNA-seq unravels distinct expression profiles of keloids and Dupuytren's disease. Heliyon. 2024;10(1):e23681. Epub 20231213. doi: 10.1016/j.heliyon.2023.e23681. PubMed PMID: 38187218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10770622.</w:t>
      </w:r>
    </w:p>
    <w:p w14:paraId="530FCCED" w14:textId="4A0CF57A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4.</w:t>
      </w:r>
      <w:r w:rsidRPr="00B70A26">
        <w:rPr>
          <w:rFonts w:ascii="Arial" w:hAnsi="Arial" w:cs="Arial"/>
        </w:rPr>
        <w:tab/>
        <w:t>Wilutzky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erndt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atenkamp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oshmehl H. Programmed cell death in nodular palmar fibromatosis (Morbus Dupuytren). Histol Histopathol. 1998;13(1):67–72. Epub 1998/02/26. doi: 10.14670/HH-13.67. PubMed PMID: 9476635.</w:t>
      </w:r>
    </w:p>
    <w:p w14:paraId="20359523" w14:textId="600282F3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5.</w:t>
      </w:r>
      <w:r w:rsidRPr="00B70A26">
        <w:rPr>
          <w:rFonts w:ascii="Arial" w:hAnsi="Arial" w:cs="Arial"/>
        </w:rPr>
        <w:tab/>
        <w:t>Tanaka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iancotto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oaddel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oore AZ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onzalez-Freire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on M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Plasma proteomic signature of age in healthy humans. Aging Cell. 2018;17(5):e12799. Epub 2018/07/12. doi: 10.1111/acel.12799. PubMed PMID: 29992704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6156492.</w:t>
      </w:r>
    </w:p>
    <w:p w14:paraId="42A72EEA" w14:textId="0A034868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16.</w:t>
      </w:r>
      <w:r w:rsidRPr="00B70A26">
        <w:rPr>
          <w:rFonts w:ascii="Arial" w:hAnsi="Arial" w:cs="Arial"/>
        </w:rPr>
        <w:tab/>
        <w:t>Park T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urran T. Essential roles of Crk and CrkL in fibroblast structure and motility. Oncogene. 2014;33(43):5121–32. Epub 20131028. doi: 10.1038/onc.2013.453. PubMed PMID: 24166500.</w:t>
      </w:r>
    </w:p>
    <w:p w14:paraId="22BFA0A0" w14:textId="369C371A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7.</w:t>
      </w:r>
      <w:r w:rsidRPr="00B70A26">
        <w:rPr>
          <w:rFonts w:ascii="Arial" w:hAnsi="Arial" w:cs="Arial"/>
        </w:rPr>
        <w:tab/>
        <w:t>Kanazawa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ichida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Uchino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Ishihara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Zhang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abata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Cell shape-based chemical screening reveals an epigenetic network mediated by focal adhesions. FEBS J. 2021;288(19):5613–28. Epub 20210422. doi: 10.1111/febs.15840. PubMed PMID: 33768715.</w:t>
      </w:r>
    </w:p>
    <w:p w14:paraId="2C81D6E5" w14:textId="784CFAF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8.</w:t>
      </w:r>
      <w:r w:rsidRPr="00B70A26">
        <w:rPr>
          <w:rFonts w:ascii="Arial" w:hAnsi="Arial" w:cs="Arial"/>
        </w:rPr>
        <w:tab/>
        <w:t>van Beuge M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en Dam E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erker P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ank RA. Wnt pathway in Dupuytren disease: connecting profibrotic signals. Transl Res. 2015;166(6):762–71 e3. Epub 2015/10/17. doi: 10.1016/j.trsl.2015.09.006. PubMed PMID: 26470681.</w:t>
      </w:r>
    </w:p>
    <w:p w14:paraId="0C1DCE96" w14:textId="4069FB54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19.</w:t>
      </w:r>
      <w:r w:rsidRPr="00B70A26">
        <w:rPr>
          <w:rFonts w:ascii="Arial" w:hAnsi="Arial" w:cs="Arial"/>
        </w:rPr>
        <w:tab/>
        <w:t>Satish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aFramboise W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Johnson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i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jarlangattil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Raykha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Fibroblasts from phenotypically normal palmar fascia exhibit molecular profiles highly similar to fibroblasts from active disease in Dupuytren's Contracture. BMC Med Genomics. 2012;5:15. Epub 2012/05/09. doi: 10.1186/1755-8794-5-15. PubMed PMID: 22559715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3375203.</w:t>
      </w:r>
    </w:p>
    <w:p w14:paraId="6E8AF73A" w14:textId="3F800A9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0.</w:t>
      </w:r>
      <w:r w:rsidRPr="00B70A26">
        <w:rPr>
          <w:rFonts w:ascii="Arial" w:hAnsi="Arial" w:cs="Arial"/>
        </w:rPr>
        <w:tab/>
        <w:t>Verhoekx JS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erjee L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Izadi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han JK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icolaidou V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avidson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Isometric contraction of Dupuytren's myofibroblasts is inhibited by blocking intercellular junctions. J Invest Dermatol. 2013;133(12):2664–71. Epub 2013/05/09. doi: 10.1038/jid.2013.219. PubMed PMID: 23652794.</w:t>
      </w:r>
    </w:p>
    <w:p w14:paraId="643B68C0" w14:textId="538960D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1.</w:t>
      </w:r>
      <w:r w:rsidRPr="00B70A26">
        <w:rPr>
          <w:rFonts w:ascii="Arial" w:hAnsi="Arial" w:cs="Arial"/>
        </w:rPr>
        <w:tab/>
        <w:t>Moch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chieren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Leube RE. Cortical tension regulates desmosomal morphogenesis. Front Cell Dev Biol. 2022;10:946190. Epub 20221004. doi: 10.3389/fcell.2022.946190. PubMed PMID: 36268507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9577410.</w:t>
      </w:r>
    </w:p>
    <w:p w14:paraId="562E712E" w14:textId="12E80CA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2.</w:t>
      </w:r>
      <w:r w:rsidRPr="00B70A26">
        <w:rPr>
          <w:rFonts w:ascii="Arial" w:hAnsi="Arial" w:cs="Arial"/>
        </w:rPr>
        <w:tab/>
        <w:t>Ryu Y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ee Y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im K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ee S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an Y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Rhie JW. Epidermal Growth Factor (EGF)-Like Repeats and Discoidin I-Like Domains 3 (EDIL3): A Potential New Therapeutic Tool for the Treatment of Keloid Scars. Tissue Eng Regen Med. 2017;14(3):267–77. Epub 20170407. doi: 10.1007/s13770-017-0034-5. PubMed PMID: 30603483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6171597.</w:t>
      </w:r>
    </w:p>
    <w:p w14:paraId="4EB8CCF9" w14:textId="7FA35D5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3.</w:t>
      </w:r>
      <w:r w:rsidRPr="00B70A26">
        <w:rPr>
          <w:rFonts w:ascii="Arial" w:hAnsi="Arial" w:cs="Arial"/>
        </w:rPr>
        <w:tab/>
        <w:t>Ferrero G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owald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icale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iamino 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ugello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usco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An atypical 7q11.23 deletion in a normal IQ Williams-Beuren syndrome patient. Eur J Hum Genet. 2010;18(1):33–8. doi: 10.1038/ejhg.2009.108. PubMed PMID: 19568270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2987159.</w:t>
      </w:r>
    </w:p>
    <w:p w14:paraId="229C4F70" w14:textId="7CCAC9D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4.</w:t>
      </w:r>
      <w:r w:rsidRPr="00B70A26">
        <w:rPr>
          <w:rFonts w:ascii="Arial" w:hAnsi="Arial" w:cs="Arial"/>
        </w:rPr>
        <w:tab/>
        <w:t>Millesi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Reihsner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amilton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llinger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enzel EJ. Biomechanical properties of normal tendon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ormal palmar aponeuroses and palmar aponeuroses from patients with Dupuytren's disease subjected to elastase and chondroitinase treatment. Connect Tissue Res. 1995;31(2):109–15. doi: 10.3109/03008209509028398. PubMed PMID: 15612326.</w:t>
      </w:r>
    </w:p>
    <w:p w14:paraId="61A05380" w14:textId="532A0592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5.</w:t>
      </w:r>
      <w:r w:rsidRPr="00B70A26">
        <w:rPr>
          <w:rFonts w:ascii="Arial" w:hAnsi="Arial" w:cs="Arial"/>
        </w:rPr>
        <w:tab/>
        <w:t>Deng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eng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Broaddus RR. The novel estrogen-induced gene EIG121 regulates autophagy and promotes cell survival under stress. Cell Death Dis. 2010;1(4):e32. doi: 10.1038/cddis.2010.9. PubMed PMID: 21072319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2976047.</w:t>
      </w:r>
    </w:p>
    <w:p w14:paraId="5EB05134" w14:textId="41BDDCEB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26.</w:t>
      </w:r>
      <w:r w:rsidRPr="00B70A26">
        <w:rPr>
          <w:rFonts w:ascii="Arial" w:hAnsi="Arial" w:cs="Arial"/>
        </w:rPr>
        <w:tab/>
        <w:t>Jemec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robbelaar AO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ilson G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mith P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anders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cGrouther DA. Is Dupuytren's disease caused by an imbalance between proliferation and cell death? J Hand Surg Br. 1999;24(5):511–4. Epub 1999/12/22. doi: 10.1054/jhsb.1999.0251. PubMed PMID: 10597921.</w:t>
      </w:r>
    </w:p>
    <w:p w14:paraId="2D2833D3" w14:textId="094D0C4A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7.</w:t>
      </w:r>
      <w:r w:rsidRPr="00B70A26">
        <w:rPr>
          <w:rFonts w:ascii="Arial" w:hAnsi="Arial" w:cs="Arial"/>
        </w:rPr>
        <w:tab/>
        <w:t>Kaku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Yamauchi M. Mechano-regulation of collagen biosynthesis in periodontal ligament. J Prosthodont Res. 2014;58(4):193–207. Epub 2014/10/15. doi: 10.1016/j.jpor.2014.08.003. PubMed PMID: 25311991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4253671.</w:t>
      </w:r>
    </w:p>
    <w:p w14:paraId="7A58E9C2" w14:textId="27A333E9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8.</w:t>
      </w:r>
      <w:r w:rsidRPr="00B70A26">
        <w:rPr>
          <w:rFonts w:ascii="Arial" w:hAnsi="Arial" w:cs="Arial"/>
        </w:rPr>
        <w:tab/>
        <w:t>Li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Qiu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Jia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iang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Zhang 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Yan W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G3BP2 regulates oscillatory shear stress-induced endothelial dysfunction. Genes Dis. 2022;9(6):1701–15. Epub 20211119. doi: 10.1016/j.gendis.2021.11.003. PubMed PMID: 36157502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9485288.</w:t>
      </w:r>
    </w:p>
    <w:p w14:paraId="400CBBF3" w14:textId="225522B7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29.</w:t>
      </w:r>
      <w:r w:rsidRPr="00B70A26">
        <w:rPr>
          <w:rFonts w:ascii="Arial" w:hAnsi="Arial" w:cs="Arial"/>
        </w:rPr>
        <w:tab/>
        <w:t>Wei S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attet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sai J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uo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ai V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jeski H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Matrix stiffness drives epithelial-mesenchymal transition and tumour metastasis through a TWIST1-G3BP2 mechanotransduction pathway. Nat Cell Biol. 2015;17(5):678–88. Epub 20150420. doi: 10.1038/ncb3157. PubMed PMID: 25893917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4452027.</w:t>
      </w:r>
    </w:p>
    <w:p w14:paraId="43933883" w14:textId="435355F3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0.</w:t>
      </w:r>
      <w:r w:rsidRPr="00B70A26">
        <w:rPr>
          <w:rFonts w:ascii="Arial" w:hAnsi="Arial" w:cs="Arial"/>
        </w:rPr>
        <w:tab/>
        <w:t>Modjeski K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ure S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ield D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ameron S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Morrell CN. Glutamate Receptor Interacting Protein 1 Mediates Platelet Adhesion and Thrombus Formation. PLoS One. 2016;11(9):e0160638. Epub 20160915. doi: 10.1371/journal.pone.0160638. PubMed PMID: 27631377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5025166.</w:t>
      </w:r>
    </w:p>
    <w:p w14:paraId="01EBCE43" w14:textId="29AB2F9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1.</w:t>
      </w:r>
      <w:r w:rsidRPr="00B70A26">
        <w:rPr>
          <w:rFonts w:ascii="Arial" w:hAnsi="Arial" w:cs="Arial"/>
        </w:rPr>
        <w:tab/>
        <w:t>Tomatsu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ontano A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ung V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rubb J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Sly WS. Mutations and polymorphisms in GUSB gene in mucopolysaccharidosis VII (Sly Syndrome). Hum Mutat. 2009;30(4):511–9. doi: 10.1002/humu.20828. PubMed PMID: 19224584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3048808.</w:t>
      </w:r>
    </w:p>
    <w:p w14:paraId="4E549D8E" w14:textId="0E3D9F4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2.</w:t>
      </w:r>
      <w:r w:rsidRPr="00B70A26">
        <w:rPr>
          <w:rFonts w:ascii="Arial" w:hAnsi="Arial" w:cs="Arial"/>
        </w:rPr>
        <w:tab/>
        <w:t>Chakraborty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dkins AL. HSP90 as a regulator of extracellular matrix dynamics. Biochem Soc Trans. 2021;49(6):2611–25. doi: 10.1042/BST20210374. PubMed PMID: 34913470.</w:t>
      </w:r>
    </w:p>
    <w:p w14:paraId="1F2D39CA" w14:textId="191EDCD1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3.</w:t>
      </w:r>
      <w:r w:rsidRPr="00B70A26">
        <w:rPr>
          <w:rFonts w:ascii="Arial" w:hAnsi="Arial" w:cs="Arial"/>
        </w:rPr>
        <w:tab/>
        <w:t>de la Mare J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Jurgens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dkins AL. Extracellular Hsp90 and TGFbeta regulate adhesio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migration and anchorage independent growth in a paired colon cancer cell line model. BMC Cancer. 2017;17(1):202. Epub 20170316. doi: 10.1186/s12885-017-3190-z. PubMed PMID: 28302086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5356307.</w:t>
      </w:r>
    </w:p>
    <w:p w14:paraId="250EC5C3" w14:textId="1B752462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4.</w:t>
      </w:r>
      <w:r w:rsidRPr="00B70A26">
        <w:rPr>
          <w:rFonts w:ascii="Arial" w:hAnsi="Arial" w:cs="Arial"/>
        </w:rPr>
        <w:tab/>
        <w:t>Terzuoli 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orti F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annelli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iachetti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onnini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Ziche M. Bradykinin B2 Receptor Contributes to Inflammatory Responses in Human Endothelial Cells by the Transactivation of the Fibroblast Growth Factor Receptor FGFR-1. Int J Mol Sci. 2018;19(9). Epub 20180906. doi: 10.3390/ijms19092638. PubMed PMID: 30200598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6163484.</w:t>
      </w:r>
    </w:p>
    <w:p w14:paraId="42C59957" w14:textId="7A606456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35.</w:t>
      </w:r>
      <w:r w:rsidRPr="00B70A26">
        <w:rPr>
          <w:rFonts w:ascii="Arial" w:hAnsi="Arial" w:cs="Arial"/>
        </w:rPr>
        <w:tab/>
        <w:t>Vandersleyen V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rosber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ilgenhof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e Kock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eyns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utermuth J. Vemurafenib-associated Dupuytren- and Ledderhose palmoplantar fibromatosis in metastatic melanoma patients. J Eur Acad Dermatol Venereol. 2016;30(7):1133–5. Epub 20150824. doi: 10.1111/jdv.13268. PubMed PMID: 26303964.</w:t>
      </w:r>
    </w:p>
    <w:p w14:paraId="31986DBB" w14:textId="0308EB17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6.</w:t>
      </w:r>
      <w:r w:rsidRPr="00B70A26">
        <w:rPr>
          <w:rFonts w:ascii="Arial" w:hAnsi="Arial" w:cs="Arial"/>
        </w:rPr>
        <w:tab/>
        <w:t>Krause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loen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Ten Dijke P. Elevated transforming growth factor beta and mitogen-activated protein kinase pathways mediate fibrotic traits of Dupuytren's disease fibroblasts. Fibrogenesis Tissue Repair. 2011;4(1):14. Epub 2011/06/30. doi: 10.1186/1755-1536-4-14. PubMed PMID: 21711521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3148569.</w:t>
      </w:r>
    </w:p>
    <w:p w14:paraId="3FB67194" w14:textId="6094027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7.</w:t>
      </w:r>
      <w:r w:rsidRPr="00B70A26">
        <w:rPr>
          <w:rFonts w:ascii="Arial" w:hAnsi="Arial" w:cs="Arial"/>
        </w:rPr>
        <w:tab/>
        <w:t>Higuchi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Ogata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akanishi 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ishi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suji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omita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Cavin-2 promotes fibroblast-to-myofibroblast trans-differentiation and aggravates cardiac fibrosis. ESC Heart Fail. 2023. Epub 20231024. doi: 10.1002/ehf2.14571. PubMed PMID: 37872863.</w:t>
      </w:r>
    </w:p>
    <w:p w14:paraId="55302204" w14:textId="4DADC003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8.</w:t>
      </w:r>
      <w:r w:rsidRPr="00B70A26">
        <w:rPr>
          <w:rFonts w:ascii="Arial" w:hAnsi="Arial" w:cs="Arial"/>
        </w:rPr>
        <w:tab/>
        <w:t>Gokel J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übner G. Occurrence of Myofibroblasts in the Different Phases of Morbus Dupuytren (Dupuytren's Contracture). Beiträge zur Pathologie. 1977;161(2):166–75. doi: 10.1016/s0005-8165(77)80095-4.</w:t>
      </w:r>
    </w:p>
    <w:p w14:paraId="3295D8D5" w14:textId="2B34E77B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39.</w:t>
      </w:r>
      <w:r w:rsidRPr="00B70A26">
        <w:rPr>
          <w:rFonts w:ascii="Arial" w:hAnsi="Arial" w:cs="Arial"/>
        </w:rPr>
        <w:tab/>
        <w:t>Chothani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chafer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dami 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iswanathan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idjaja A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angley S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Widespread Translational Control of Fibrosis in the Human Heart by RNA-Binding Proteins. Circulation. 2019;140(11):937–51. Epub 20190709. doi: 10.1161/CIRCULATIONAHA.119.039596. PubMed PMID: 31284728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6749977.</w:t>
      </w:r>
    </w:p>
    <w:p w14:paraId="39AC3401" w14:textId="3CF9BE7C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0.</w:t>
      </w:r>
      <w:r w:rsidRPr="00B70A26">
        <w:rPr>
          <w:rFonts w:ascii="Arial" w:hAnsi="Arial" w:cs="Arial"/>
        </w:rPr>
        <w:tab/>
        <w:t>Drazic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ksnes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rie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oczkowska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arland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immerman 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NAA80 is actin's N-terminal acetyltransferase and regulates cytoskeleton assembly and cell motility. Proc Natl Acad Sci U S A. 2018;115(17):4399–404. Epub 20180326. doi: 10.1073/pnas.1718336115. PubMed PMID: 29581253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5924898.</w:t>
      </w:r>
    </w:p>
    <w:p w14:paraId="1E53CEED" w14:textId="14D43EC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1.</w:t>
      </w:r>
      <w:r w:rsidRPr="00B70A26">
        <w:rPr>
          <w:rFonts w:ascii="Arial" w:hAnsi="Arial" w:cs="Arial"/>
        </w:rPr>
        <w:tab/>
        <w:t>Bergenudd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indgÄRde F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ilsson BE. Prevalence of Dupuytren’s Contracture and its Correlation with Degenerative Changes of the Hands and Feet and with Criteria of General Health. Journal of Hand Surgery. 2016;18(2):254–7. doi: 10.1016/0266-7681(93)90123-w.</w:t>
      </w:r>
    </w:p>
    <w:p w14:paraId="1036154B" w14:textId="23CCF7F2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2.</w:t>
      </w:r>
      <w:r w:rsidRPr="00B70A26">
        <w:rPr>
          <w:rFonts w:ascii="Arial" w:hAnsi="Arial" w:cs="Arial"/>
        </w:rPr>
        <w:tab/>
        <w:t>Flint MH. The genesis of the palmar lesion. In: McFarlane R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cGrouther D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lint M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ditors. Dupuytren's Disease Biology and Treatment. Edinburg Churchill Livingstone; 1990.</w:t>
      </w:r>
    </w:p>
    <w:p w14:paraId="05DBA4C2" w14:textId="00B25E1C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3.</w:t>
      </w:r>
      <w:r w:rsidRPr="00B70A26">
        <w:rPr>
          <w:rFonts w:ascii="Arial" w:hAnsi="Arial" w:cs="Arial"/>
        </w:rPr>
        <w:tab/>
        <w:t>Worku M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eretew W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ngaw D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Tesema GA. Prevalence and Associated Factor of Brown Adipose Tissue: Systematic Review and Meta-Analysis. Biomed Res Int. 2020;2020:9106976. Epub 20200616. doi: 10.1155/2020/9106976. PubMed PMID: 32685543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7317326.</w:t>
      </w:r>
    </w:p>
    <w:p w14:paraId="564C5707" w14:textId="7AD3C218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44.</w:t>
      </w:r>
      <w:r w:rsidRPr="00B70A26">
        <w:rPr>
          <w:rFonts w:ascii="Arial" w:hAnsi="Arial" w:cs="Arial"/>
        </w:rPr>
        <w:tab/>
        <w:t>Verjee L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erhoekx J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han J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rausgruber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icolaidou V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Izadi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Unraveling the signaling pathways promoting fibrosis in Dupuytren's disease reveals TNF as a therapeutic target. Proc Natl Acad Sci U S A. 2013;110(10):E928–37. Epub 2013/02/23. doi: 10.1073/pnas.1301100110. PubMed PMID: 23431165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3593900.</w:t>
      </w:r>
    </w:p>
    <w:p w14:paraId="49B39C5B" w14:textId="7B30D7C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5.</w:t>
      </w:r>
      <w:r w:rsidRPr="00B70A26">
        <w:rPr>
          <w:rFonts w:ascii="Arial" w:hAnsi="Arial" w:cs="Arial"/>
        </w:rPr>
        <w:tab/>
        <w:t>Schultz H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itze L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Zeuthen L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eller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ruhler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ass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et al. Collagen induces maturation of human monocyte-derived dendritic cells by signaling through osteoclast-associated receptor. J Immunol. 2015;194(7):3169–79. Epub 20150227. doi: 10.4049/jimmunol.1402800. PubMed PMID: 25725106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4367160.</w:t>
      </w:r>
    </w:p>
    <w:p w14:paraId="0A822FB8" w14:textId="0528195B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6.</w:t>
      </w:r>
      <w:r w:rsidRPr="00B70A26">
        <w:rPr>
          <w:rFonts w:ascii="Arial" w:hAnsi="Arial" w:cs="Arial"/>
        </w:rPr>
        <w:tab/>
        <w:t>Kuo RY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Ng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Prieto-Alhambra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Furniss D. Dupuytren's Disease Predicts Increased All-Cause and Cancer-Specific Mortality: Analysis of a Large Cohort from the U.K. Clinical Practice Research Datalink. Plast Reconstr Surg. 2020;145(3):574e–82e. Epub 2020/02/26. doi: 10.1097/PRS.0000000000006551. PubMed PMID: 32097318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7043723.</w:t>
      </w:r>
    </w:p>
    <w:p w14:paraId="3F6D6575" w14:textId="36E92A33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7.</w:t>
      </w:r>
      <w:r w:rsidRPr="00B70A26">
        <w:rPr>
          <w:rFonts w:ascii="Arial" w:hAnsi="Arial" w:cs="Arial"/>
        </w:rPr>
        <w:tab/>
        <w:t>Hamamoto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Ueba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udo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anada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Yamamuro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akeda T. Dupuytren's contracture: morphological and biochemical changes in palmar aponeurosis. Hand. 1982;14(3):237–47. Epub 1982/10/01. doi: 10.1016/s0072-968x(82)80056-9. PubMed PMID: 6130030.</w:t>
      </w:r>
    </w:p>
    <w:p w14:paraId="62DA1B82" w14:textId="23632CD4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8.</w:t>
      </w:r>
      <w:r w:rsidRPr="00B70A26">
        <w:rPr>
          <w:rFonts w:ascii="Arial" w:hAnsi="Arial" w:cs="Arial"/>
        </w:rPr>
        <w:tab/>
        <w:t>Shih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rown J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Armstrong D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Lindau 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ayat A. Differential gene expression analysis of subcutaneous fat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asci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and skin overlying a Dupuytren's disease nodule in comparison to control tissue. Hand (N Y). 2009;4(3):294–301. Epub 2009/02/03. doi: 10.1007/s11552-009-9164-0. PubMed PMID: 19184239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2724615.</w:t>
      </w:r>
    </w:p>
    <w:p w14:paraId="645E3A8B" w14:textId="5885CAA4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49.</w:t>
      </w:r>
      <w:r w:rsidRPr="00B70A26">
        <w:rPr>
          <w:rFonts w:ascii="Arial" w:hAnsi="Arial" w:cs="Arial"/>
        </w:rPr>
        <w:tab/>
        <w:t>Tripkovic I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Ogorevc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ukovic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araga-Babic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Mardesic S. Fibrosis-Associated Signaling Molecules Are Differentially Expressed in Palmar Connective Tissues of Patients with Carpal Tunnel Syndrome and Dupuytren's Disease. Biomedicines. 2022;10(12). Epub 20221211. doi: 10.3390/biomedicines10123214. PubMed PMID: 36551969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9775445.</w:t>
      </w:r>
    </w:p>
    <w:p w14:paraId="0DF8CB0E" w14:textId="15C8117F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0.</w:t>
      </w:r>
      <w:r w:rsidRPr="00B70A26">
        <w:rPr>
          <w:rFonts w:ascii="Arial" w:hAnsi="Arial" w:cs="Arial"/>
        </w:rPr>
        <w:tab/>
        <w:t>Docheva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aerst 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eiler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iunta RE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chieker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olkmer E.  [Alterations of cell phenotype in Dupuytren's disease--an in vitro analysis]. Handchir Mikrochir Plast Chir. 2012;44(2):59–66. Epub 2012/04/13. doi: 10.1055/s-0032-1309025. PubMed PMID: 22495955.</w:t>
      </w:r>
    </w:p>
    <w:p w14:paraId="1C92826C" w14:textId="01D66503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1.</w:t>
      </w:r>
      <w:r w:rsidRPr="00B70A26">
        <w:rPr>
          <w:rFonts w:ascii="Arial" w:hAnsi="Arial" w:cs="Arial"/>
        </w:rPr>
        <w:tab/>
        <w:t>Devine M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irsa N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ittler JT. Miro sculpts mitochondrial dynamics in neuronal health and disease. Neurobiol Dis. 2016;90:27–34. Epub 20151219. doi: 10.1016/j.nbd.2015.12.008. PubMed PMID: 26707701.</w:t>
      </w:r>
    </w:p>
    <w:p w14:paraId="3BA234C3" w14:textId="5AA2F955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2.</w:t>
      </w:r>
      <w:r w:rsidRPr="00B70A26">
        <w:rPr>
          <w:rFonts w:ascii="Arial" w:hAnsi="Arial" w:cs="Arial"/>
        </w:rPr>
        <w:tab/>
        <w:t>Garcia-Martinez I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arcia-Mesa 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arcia-Piqueras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rtinez-Pubil 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obo J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eito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Sensory innervation of the human palmar aponeurosis in healthy individuals and patients with palmar fibromatosis. J Anat. 2021. Epub 20211208. doi: 10.1111/joa.13609. PubMed PMID: 34881452.</w:t>
      </w:r>
    </w:p>
    <w:p w14:paraId="58CEFA46" w14:textId="06E650F4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lastRenderedPageBreak/>
        <w:t>53.</w:t>
      </w:r>
      <w:r w:rsidRPr="00B70A26">
        <w:rPr>
          <w:rFonts w:ascii="Arial" w:hAnsi="Arial" w:cs="Arial"/>
        </w:rPr>
        <w:tab/>
        <w:t>Nanchahal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Chan JK. Treatments for early-stage Dupuytren's disease: an evidence-based approach. J Hand Surg Eur Vol. 2023:17531934221131373. Epub 20230113. doi: 10.1177/17531934221131373. PubMed PMID: 36638105.</w:t>
      </w:r>
    </w:p>
    <w:p w14:paraId="17643CAE" w14:textId="2E45D4FC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4.</w:t>
      </w:r>
      <w:r w:rsidRPr="00B70A26">
        <w:rPr>
          <w:rFonts w:ascii="Arial" w:hAnsi="Arial" w:cs="Arial"/>
        </w:rPr>
        <w:tab/>
        <w:t>Forrester HB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emple-Smith P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am 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e Kretser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outhwick G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Sprung CN. Genome-wide analysis using exon arrays demonstrates an important role for expression of extra-cellular matrix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fibrotic control and tissue remodelling genes in Dupuytren's disease. PLoS One. 2013;8(3):e59056. Epub 2013/04/05. doi: 10.1371/journal.pone.0059056. PubMed PMID: 23554969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3595223.</w:t>
      </w:r>
    </w:p>
    <w:p w14:paraId="7B788C3D" w14:textId="5AD32BF0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5.</w:t>
      </w:r>
      <w:r w:rsidRPr="00B70A26">
        <w:rPr>
          <w:rFonts w:ascii="Arial" w:hAnsi="Arial" w:cs="Arial"/>
        </w:rPr>
        <w:tab/>
        <w:t>Augoff 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abola 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ula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Gosk J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Rutowski R. Epidermal growth factor receptor (EGF-R) in Dupuytren's disease. J Hand Surg Br. 2005;30(6):570–3. Epub 2005/08/02. doi: 10.1016/j.jhsb.2005.06.008. PubMed PMID: 16055243.</w:t>
      </w:r>
    </w:p>
    <w:p w14:paraId="5AA906BB" w14:textId="09EDA518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6.</w:t>
      </w:r>
      <w:r w:rsidRPr="00B70A26">
        <w:rPr>
          <w:rFonts w:ascii="Arial" w:hAnsi="Arial" w:cs="Arial"/>
        </w:rPr>
        <w:tab/>
        <w:t>Joshi 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 xml:space="preserve">Morley SC. Cells under stress: The mechanical environment shapes inflammasome responses to danger signals. J Leukoc Biol. 2019;106(1):119–25. Epub 20190115. doi: 10.1002/JLB.3MIR1118-417R. PubMed PMID: 30645000; PubMed Central PMCID: </w:t>
      </w:r>
      <w:r>
        <w:rPr>
          <w:rFonts w:ascii="Arial" w:hAnsi="Arial" w:cs="Arial"/>
        </w:rPr>
        <w:t>PMC</w:t>
      </w:r>
      <w:r w:rsidRPr="00B70A26">
        <w:rPr>
          <w:rFonts w:ascii="Arial" w:hAnsi="Arial" w:cs="Arial"/>
        </w:rPr>
        <w:t>6784827.</w:t>
      </w:r>
    </w:p>
    <w:p w14:paraId="21741677" w14:textId="0570A6C4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7.</w:t>
      </w:r>
      <w:r w:rsidRPr="00B70A26">
        <w:rPr>
          <w:rFonts w:ascii="Arial" w:hAnsi="Arial" w:cs="Arial"/>
        </w:rPr>
        <w:tab/>
        <w:t>Ali MK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Kim RY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Brown A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Donovan 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Vanka KS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Mayall JR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Critical role for iron accumulation in the pathogenesis of fibrotic lung disease. J Pathol. 2020;251(1):49–62. Epub 20200330. doi: 10.1002/path.5401. PubMed PMID: 32083318.</w:t>
      </w:r>
    </w:p>
    <w:p w14:paraId="7D8EA799" w14:textId="4CF79E6D" w:rsidR="00B70A26" w:rsidRPr="00B70A26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8.</w:t>
      </w:r>
      <w:r w:rsidRPr="00B70A26">
        <w:rPr>
          <w:rFonts w:ascii="Arial" w:hAnsi="Arial" w:cs="Arial"/>
        </w:rPr>
        <w:tab/>
        <w:t>Ushijima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Tsuneyoshi 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njoji M. Dupuytren type fibromatoses. A clinicopathologic study of 62 cases. Acta Pathol Jpn. 1984;34(5):991–1001. Epub 1984/09/01. doi: 10.1111/j.1440-1827.1984.tb07630.x. PubMed PMID: 6507097.</w:t>
      </w:r>
    </w:p>
    <w:p w14:paraId="2494C1BB" w14:textId="12B2F4AC" w:rsidR="00B70A26" w:rsidRPr="00FE6AF3" w:rsidRDefault="00B70A26" w:rsidP="00B70A26">
      <w:pPr>
        <w:spacing w:line="276" w:lineRule="auto"/>
        <w:jc w:val="both"/>
        <w:rPr>
          <w:rFonts w:ascii="Arial" w:hAnsi="Arial" w:cs="Arial"/>
        </w:rPr>
      </w:pPr>
      <w:r w:rsidRPr="00B70A26">
        <w:rPr>
          <w:rFonts w:ascii="Arial" w:hAnsi="Arial" w:cs="Arial"/>
        </w:rPr>
        <w:t>59.</w:t>
      </w:r>
      <w:r w:rsidRPr="00B70A26">
        <w:rPr>
          <w:rFonts w:ascii="Arial" w:hAnsi="Arial" w:cs="Arial"/>
        </w:rPr>
        <w:tab/>
        <w:t>Dolmans GH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Werker PM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Hennies HC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urniss D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esten EA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Franke L</w:t>
      </w:r>
      <w:r w:rsidR="00C641C0">
        <w:rPr>
          <w:rFonts w:ascii="Arial" w:hAnsi="Arial" w:cs="Arial"/>
        </w:rPr>
        <w:t xml:space="preserve">, </w:t>
      </w:r>
      <w:r w:rsidRPr="00B70A26">
        <w:rPr>
          <w:rFonts w:ascii="Arial" w:hAnsi="Arial" w:cs="Arial"/>
        </w:rPr>
        <w:t>et al. Wnt signaling and Dupuytren's disease. N Engl J Med. 2011;365(4):307–17. Epub 2011/07/08. doi: 10.1056/NEJMoa1101029. PubMed PMID: 21732829.</w:t>
      </w:r>
    </w:p>
    <w:p w14:paraId="407FEC33" w14:textId="77777777" w:rsidR="007775AE" w:rsidRPr="00C62E52" w:rsidRDefault="007775AE" w:rsidP="00FC6E9D">
      <w:pPr>
        <w:spacing w:line="276" w:lineRule="auto"/>
        <w:rPr>
          <w:rFonts w:ascii="Arial" w:eastAsia="Times New Roman" w:hAnsi="Arial" w:cs="Arial"/>
          <w:color w:val="000000"/>
          <w:kern w:val="0"/>
          <w:lang w:bidi="he-IL"/>
          <w14:ligatures w14:val="none"/>
        </w:rPr>
      </w:pPr>
    </w:p>
    <w:sectPr w:rsidR="007775AE" w:rsidRPr="00C62E52" w:rsidSect="00C62E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601E9" w14:textId="77777777" w:rsidR="00145E13" w:rsidRDefault="0014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609472469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9598164" w14:textId="1D70F9BF" w:rsidR="00AC2965" w:rsidRPr="00145E13" w:rsidRDefault="00AC2965">
            <w:pPr>
              <w:pStyle w:val="Footer"/>
              <w:jc w:val="center"/>
              <w:rPr>
                <w:rFonts w:ascii="Arial" w:hAnsi="Arial" w:cs="Arial"/>
              </w:rPr>
            </w:pPr>
            <w:r w:rsidRPr="00145E13">
              <w:rPr>
                <w:rFonts w:ascii="Arial" w:hAnsi="Arial" w:cs="Arial"/>
              </w:rPr>
              <w:t xml:space="preserve">Page </w: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145E13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145E13">
              <w:rPr>
                <w:rFonts w:ascii="Arial" w:hAnsi="Arial" w:cs="Arial"/>
                <w:b/>
                <w:bCs/>
                <w:noProof/>
              </w:rPr>
              <w:t>2</w: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145E13">
              <w:rPr>
                <w:rFonts w:ascii="Arial" w:hAnsi="Arial" w:cs="Arial"/>
              </w:rPr>
              <w:t xml:space="preserve"> of </w: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145E13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145E13">
              <w:rPr>
                <w:rFonts w:ascii="Arial" w:hAnsi="Arial" w:cs="Arial"/>
                <w:b/>
                <w:bCs/>
                <w:noProof/>
              </w:rPr>
              <w:t>2</w:t>
            </w:r>
            <w:r w:rsidRPr="00145E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0D85B8" w14:textId="77777777" w:rsidR="00C62E52" w:rsidRPr="00145E13" w:rsidRDefault="00C62E52">
    <w:pPr>
      <w:pStyle w:val="Foo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4D7E36" w14:textId="77777777" w:rsidR="00145E13" w:rsidRDefault="00145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9F738" w14:textId="77777777" w:rsidR="00145E13" w:rsidRDefault="00145E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42BC" w14:textId="2E2F19CF" w:rsidR="00071583" w:rsidRPr="00145E13" w:rsidRDefault="00071583" w:rsidP="00C62E52">
    <w:pPr>
      <w:pStyle w:val="Header"/>
      <w:jc w:val="center"/>
      <w:rPr>
        <w:rFonts w:ascii="Arial" w:hAnsi="Arial" w:cs="Arial"/>
      </w:rPr>
    </w:pPr>
    <w:r w:rsidRPr="00145E13">
      <w:rPr>
        <w:rFonts w:ascii="Arial" w:hAnsi="Arial" w:cs="Arial"/>
      </w:rPr>
      <w:t>Identification of novel plasma proteomic biomarkers of Dupuytren Disease</w:t>
    </w:r>
    <w:r w:rsidR="00145E13" w:rsidRPr="00145E13">
      <w:rPr>
        <w:rFonts w:ascii="Arial" w:hAnsi="Arial" w:cs="Arial"/>
      </w:rPr>
      <w:br/>
      <w:t>S1 Table. 54 Differentially expressed genes in the SomaScan Hypothesis-free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9A82D" w14:textId="77777777" w:rsidR="00145E13" w:rsidRDefault="00145E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NKoFAKEDNg0tAAAA"/>
  </w:docVars>
  <w:rsids>
    <w:rsidRoot w:val="00416A47"/>
    <w:rsid w:val="000714A7"/>
    <w:rsid w:val="00071583"/>
    <w:rsid w:val="0012306C"/>
    <w:rsid w:val="00145E13"/>
    <w:rsid w:val="00175B32"/>
    <w:rsid w:val="003B5F2A"/>
    <w:rsid w:val="003C3CDF"/>
    <w:rsid w:val="00416A47"/>
    <w:rsid w:val="0043417B"/>
    <w:rsid w:val="00440644"/>
    <w:rsid w:val="00454904"/>
    <w:rsid w:val="004E531C"/>
    <w:rsid w:val="00586286"/>
    <w:rsid w:val="006D0B68"/>
    <w:rsid w:val="007775AE"/>
    <w:rsid w:val="007E5245"/>
    <w:rsid w:val="00814EBB"/>
    <w:rsid w:val="008D4C1A"/>
    <w:rsid w:val="009D2E9E"/>
    <w:rsid w:val="00A245CC"/>
    <w:rsid w:val="00A35564"/>
    <w:rsid w:val="00A4539C"/>
    <w:rsid w:val="00AC2965"/>
    <w:rsid w:val="00B545ED"/>
    <w:rsid w:val="00B70A26"/>
    <w:rsid w:val="00C62E52"/>
    <w:rsid w:val="00C641C0"/>
    <w:rsid w:val="00C94BDE"/>
    <w:rsid w:val="00D10B85"/>
    <w:rsid w:val="00ED0B4E"/>
    <w:rsid w:val="00F42AC5"/>
    <w:rsid w:val="00FC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7</Pages>
  <Words>4780</Words>
  <Characters>27247</Characters>
  <Application>Microsoft Office Word</Application>
  <DocSecurity>0</DocSecurity>
  <Lines>227</Lines>
  <Paragraphs>63</Paragraphs>
  <ScaleCrop>false</ScaleCrop>
  <Company/>
  <LinksUpToDate>false</LinksUpToDate>
  <CharactersWithSpaces>3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19</cp:revision>
  <dcterms:created xsi:type="dcterms:W3CDTF">2026-01-12T13:39:00Z</dcterms:created>
  <dcterms:modified xsi:type="dcterms:W3CDTF">2026-03-02T14:23:00Z</dcterms:modified>
</cp:coreProperties>
</file>